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2B370F" w14:textId="77777777" w:rsidR="00962E48" w:rsidRPr="006C419A" w:rsidRDefault="00962E48" w:rsidP="00962E48">
      <w:pPr>
        <w:spacing w:before="240" w:after="60" w:line="480" w:lineRule="auto"/>
        <w:rPr>
          <w:b/>
          <w:sz w:val="36"/>
          <w:szCs w:val="36"/>
        </w:rPr>
      </w:pPr>
      <w:r w:rsidRPr="006C419A">
        <w:rPr>
          <w:b/>
          <w:sz w:val="36"/>
          <w:szCs w:val="36"/>
        </w:rPr>
        <w:t>Appendix 3. Comparison of DT and SEM methods</w:t>
      </w:r>
    </w:p>
    <w:p w14:paraId="17EC33B0" w14:textId="77777777" w:rsidR="00962E48" w:rsidRPr="006C419A" w:rsidRDefault="00962E48" w:rsidP="00962E48">
      <w:pPr>
        <w:spacing w:line="480" w:lineRule="auto"/>
        <w:ind w:firstLine="708"/>
      </w:pPr>
      <w:r w:rsidRPr="006C419A">
        <w:rPr>
          <w:szCs w:val="20"/>
        </w:rPr>
        <w:t>In order to compare the results obtained with the DT and the SEM method, a SEM analysis was also performed. The variables were, first of all, standardized (which is not required for the DT model) and then a Confirmatory Factor Analysis (CFA) was performed, which results are shown in Table A3. According to the theoretical model, five factors were tested with all items. Items with factor loadings of zero were excluded from further analysis.</w:t>
      </w:r>
    </w:p>
    <w:p w14:paraId="5B87965E" w14:textId="77777777" w:rsidR="00962E48" w:rsidRPr="006C419A" w:rsidRDefault="00962E48" w:rsidP="00962E48">
      <w:pPr>
        <w:spacing w:line="480" w:lineRule="auto"/>
        <w:rPr>
          <w:b/>
          <w:szCs w:val="20"/>
        </w:rPr>
      </w:pPr>
      <w:r w:rsidRPr="006C419A">
        <w:rPr>
          <w:b/>
          <w:szCs w:val="20"/>
        </w:rPr>
        <w:t>Table A3: Results of CFA</w:t>
      </w:r>
    </w:p>
    <w:tbl>
      <w:tblPr>
        <w:tblStyle w:val="TableGrid"/>
        <w:tblW w:w="5000" w:type="pct"/>
        <w:tblLook w:val="04A0" w:firstRow="1" w:lastRow="0" w:firstColumn="1" w:lastColumn="0" w:noHBand="0" w:noVBand="1"/>
      </w:tblPr>
      <w:tblGrid>
        <w:gridCol w:w="891"/>
        <w:gridCol w:w="1540"/>
        <w:gridCol w:w="1441"/>
        <w:gridCol w:w="1933"/>
        <w:gridCol w:w="2055"/>
        <w:gridCol w:w="1382"/>
      </w:tblGrid>
      <w:tr w:rsidR="00962E48" w:rsidRPr="006C419A" w14:paraId="150BCB7F" w14:textId="77777777" w:rsidTr="009E4570">
        <w:trPr>
          <w:trHeight w:val="300"/>
        </w:trPr>
        <w:tc>
          <w:tcPr>
            <w:tcW w:w="512" w:type="pct"/>
            <w:shd w:val="clear" w:color="auto" w:fill="auto"/>
            <w:noWrap/>
            <w:hideMark/>
          </w:tcPr>
          <w:p w14:paraId="7BA06D29" w14:textId="77777777" w:rsidR="00962E48" w:rsidRPr="006C419A" w:rsidRDefault="00962E48" w:rsidP="009E4570">
            <w:r w:rsidRPr="006C419A">
              <w:t>Factor</w:t>
            </w:r>
          </w:p>
        </w:tc>
        <w:tc>
          <w:tcPr>
            <w:tcW w:w="863" w:type="pct"/>
            <w:shd w:val="clear" w:color="auto" w:fill="auto"/>
            <w:noWrap/>
            <w:hideMark/>
          </w:tcPr>
          <w:p w14:paraId="5488B601" w14:textId="77777777" w:rsidR="00962E48" w:rsidRPr="006C419A" w:rsidRDefault="00962E48" w:rsidP="009E4570">
            <w:r w:rsidRPr="006C419A">
              <w:t>Factor loading</w:t>
            </w:r>
          </w:p>
        </w:tc>
        <w:tc>
          <w:tcPr>
            <w:tcW w:w="809" w:type="pct"/>
            <w:shd w:val="clear" w:color="auto" w:fill="auto"/>
            <w:noWrap/>
            <w:hideMark/>
          </w:tcPr>
          <w:p w14:paraId="1BBB24CC" w14:textId="77777777" w:rsidR="00962E48" w:rsidRPr="006C419A" w:rsidRDefault="00962E48" w:rsidP="009E4570">
            <w:r w:rsidRPr="006C419A">
              <w:t>Communality</w:t>
            </w:r>
          </w:p>
        </w:tc>
        <w:tc>
          <w:tcPr>
            <w:tcW w:w="991" w:type="pct"/>
            <w:shd w:val="clear" w:color="auto" w:fill="auto"/>
            <w:noWrap/>
            <w:hideMark/>
          </w:tcPr>
          <w:p w14:paraId="757F772E" w14:textId="77777777" w:rsidR="00962E48" w:rsidRPr="006C419A" w:rsidRDefault="00962E48" w:rsidP="009E4570">
            <w:r w:rsidRPr="006C419A">
              <w:t>Proportion Explained</w:t>
            </w:r>
          </w:p>
        </w:tc>
        <w:tc>
          <w:tcPr>
            <w:tcW w:w="1048" w:type="pct"/>
            <w:shd w:val="clear" w:color="auto" w:fill="auto"/>
            <w:noWrap/>
            <w:hideMark/>
          </w:tcPr>
          <w:p w14:paraId="360C0E15" w14:textId="77777777" w:rsidR="00962E48" w:rsidRPr="006C419A" w:rsidRDefault="00962E48" w:rsidP="009E4570">
            <w:r w:rsidRPr="006C419A">
              <w:t>Cumulative Proportion</w:t>
            </w:r>
          </w:p>
        </w:tc>
        <w:tc>
          <w:tcPr>
            <w:tcW w:w="778" w:type="pct"/>
            <w:shd w:val="clear" w:color="auto" w:fill="auto"/>
          </w:tcPr>
          <w:p w14:paraId="0785048A" w14:textId="77777777" w:rsidR="00962E48" w:rsidRPr="006C419A" w:rsidRDefault="00962E48" w:rsidP="009E4570">
            <w:r w:rsidRPr="006C419A">
              <w:t>Cronbach's alpha</w:t>
            </w:r>
          </w:p>
        </w:tc>
      </w:tr>
      <w:tr w:rsidR="00962E48" w:rsidRPr="006C419A" w14:paraId="682B959B" w14:textId="77777777" w:rsidTr="009E4570">
        <w:trPr>
          <w:trHeight w:val="300"/>
        </w:trPr>
        <w:tc>
          <w:tcPr>
            <w:tcW w:w="512" w:type="pct"/>
            <w:shd w:val="clear" w:color="auto" w:fill="auto"/>
            <w:noWrap/>
            <w:hideMark/>
          </w:tcPr>
          <w:p w14:paraId="008A84CF" w14:textId="77777777" w:rsidR="00962E48" w:rsidRPr="006C419A" w:rsidRDefault="00962E48" w:rsidP="009E4570">
            <w:r w:rsidRPr="006C419A">
              <w:t>Pers</w:t>
            </w:r>
          </w:p>
        </w:tc>
        <w:tc>
          <w:tcPr>
            <w:tcW w:w="863" w:type="pct"/>
            <w:shd w:val="clear" w:color="auto" w:fill="auto"/>
            <w:noWrap/>
            <w:hideMark/>
          </w:tcPr>
          <w:p w14:paraId="5D15991E" w14:textId="77777777" w:rsidR="00962E48" w:rsidRPr="006C419A" w:rsidRDefault="00962E48" w:rsidP="009E4570">
            <w:r w:rsidRPr="006C419A">
              <w:t> </w:t>
            </w:r>
          </w:p>
        </w:tc>
        <w:tc>
          <w:tcPr>
            <w:tcW w:w="809" w:type="pct"/>
            <w:shd w:val="clear" w:color="auto" w:fill="auto"/>
            <w:noWrap/>
            <w:hideMark/>
          </w:tcPr>
          <w:p w14:paraId="209FFC47" w14:textId="77777777" w:rsidR="00962E48" w:rsidRPr="006C419A" w:rsidRDefault="00962E48" w:rsidP="009E4570">
            <w:r w:rsidRPr="006C419A">
              <w:t> </w:t>
            </w:r>
          </w:p>
        </w:tc>
        <w:tc>
          <w:tcPr>
            <w:tcW w:w="991" w:type="pct"/>
            <w:shd w:val="clear" w:color="auto" w:fill="auto"/>
            <w:noWrap/>
            <w:hideMark/>
          </w:tcPr>
          <w:p w14:paraId="349DEFB5" w14:textId="77777777" w:rsidR="00962E48" w:rsidRPr="006C419A" w:rsidRDefault="00962E48" w:rsidP="009E4570">
            <w:r w:rsidRPr="006C419A">
              <w:t>0.23</w:t>
            </w:r>
          </w:p>
        </w:tc>
        <w:tc>
          <w:tcPr>
            <w:tcW w:w="1048" w:type="pct"/>
            <w:shd w:val="clear" w:color="auto" w:fill="auto"/>
            <w:noWrap/>
            <w:hideMark/>
          </w:tcPr>
          <w:p w14:paraId="2A01CA46" w14:textId="77777777" w:rsidR="00962E48" w:rsidRPr="006C419A" w:rsidRDefault="00962E48" w:rsidP="009E4570">
            <w:r w:rsidRPr="006C419A">
              <w:t>0.23</w:t>
            </w:r>
          </w:p>
        </w:tc>
        <w:tc>
          <w:tcPr>
            <w:tcW w:w="778" w:type="pct"/>
            <w:shd w:val="clear" w:color="auto" w:fill="auto"/>
          </w:tcPr>
          <w:p w14:paraId="21B998E7" w14:textId="77777777" w:rsidR="00962E48" w:rsidRPr="006C419A" w:rsidRDefault="00962E48" w:rsidP="009E4570">
            <w:r w:rsidRPr="006C419A">
              <w:t>0.7</w:t>
            </w:r>
          </w:p>
        </w:tc>
      </w:tr>
      <w:tr w:rsidR="00962E48" w:rsidRPr="006C419A" w14:paraId="70F6723F" w14:textId="77777777" w:rsidTr="009E4570">
        <w:trPr>
          <w:trHeight w:val="300"/>
        </w:trPr>
        <w:tc>
          <w:tcPr>
            <w:tcW w:w="512" w:type="pct"/>
            <w:shd w:val="clear" w:color="auto" w:fill="auto"/>
            <w:noWrap/>
            <w:hideMark/>
          </w:tcPr>
          <w:p w14:paraId="6B174448" w14:textId="77777777" w:rsidR="00962E48" w:rsidRPr="006C419A" w:rsidRDefault="00962E48" w:rsidP="009E4570">
            <w:r w:rsidRPr="006C419A">
              <w:t>b1</w:t>
            </w:r>
          </w:p>
        </w:tc>
        <w:tc>
          <w:tcPr>
            <w:tcW w:w="863" w:type="pct"/>
            <w:shd w:val="clear" w:color="auto" w:fill="auto"/>
            <w:noWrap/>
            <w:hideMark/>
          </w:tcPr>
          <w:p w14:paraId="76A36A5A" w14:textId="77777777" w:rsidR="00962E48" w:rsidRPr="006C419A" w:rsidRDefault="00962E48" w:rsidP="009E4570">
            <w:r w:rsidRPr="006C419A">
              <w:t>0.295</w:t>
            </w:r>
          </w:p>
        </w:tc>
        <w:tc>
          <w:tcPr>
            <w:tcW w:w="809" w:type="pct"/>
            <w:shd w:val="clear" w:color="auto" w:fill="auto"/>
            <w:noWrap/>
            <w:hideMark/>
          </w:tcPr>
          <w:p w14:paraId="7633E39F" w14:textId="77777777" w:rsidR="00962E48" w:rsidRPr="006C419A" w:rsidRDefault="00962E48" w:rsidP="009E4570">
            <w:r w:rsidRPr="006C419A">
              <w:t>0.54</w:t>
            </w:r>
          </w:p>
        </w:tc>
        <w:tc>
          <w:tcPr>
            <w:tcW w:w="991" w:type="pct"/>
            <w:shd w:val="clear" w:color="auto" w:fill="auto"/>
            <w:noWrap/>
            <w:hideMark/>
          </w:tcPr>
          <w:p w14:paraId="3FB03E60" w14:textId="77777777" w:rsidR="00962E48" w:rsidRPr="006C419A" w:rsidRDefault="00962E48" w:rsidP="009E4570">
            <w:r w:rsidRPr="006C419A">
              <w:t> </w:t>
            </w:r>
          </w:p>
        </w:tc>
        <w:tc>
          <w:tcPr>
            <w:tcW w:w="1048" w:type="pct"/>
            <w:shd w:val="clear" w:color="auto" w:fill="auto"/>
            <w:noWrap/>
            <w:hideMark/>
          </w:tcPr>
          <w:p w14:paraId="6755CD34" w14:textId="77777777" w:rsidR="00962E48" w:rsidRPr="006C419A" w:rsidRDefault="00962E48" w:rsidP="009E4570">
            <w:r w:rsidRPr="006C419A">
              <w:t> </w:t>
            </w:r>
          </w:p>
        </w:tc>
        <w:tc>
          <w:tcPr>
            <w:tcW w:w="778" w:type="pct"/>
            <w:shd w:val="clear" w:color="auto" w:fill="auto"/>
          </w:tcPr>
          <w:p w14:paraId="61AE260C" w14:textId="77777777" w:rsidR="00962E48" w:rsidRPr="006C419A" w:rsidRDefault="00962E48" w:rsidP="009E4570"/>
        </w:tc>
      </w:tr>
      <w:tr w:rsidR="00962E48" w:rsidRPr="006C419A" w14:paraId="578482FF" w14:textId="77777777" w:rsidTr="009E4570">
        <w:trPr>
          <w:trHeight w:val="300"/>
        </w:trPr>
        <w:tc>
          <w:tcPr>
            <w:tcW w:w="512" w:type="pct"/>
            <w:shd w:val="clear" w:color="auto" w:fill="auto"/>
            <w:noWrap/>
            <w:hideMark/>
          </w:tcPr>
          <w:p w14:paraId="3989DD90" w14:textId="77777777" w:rsidR="00962E48" w:rsidRPr="006C419A" w:rsidRDefault="00962E48" w:rsidP="009E4570">
            <w:r w:rsidRPr="006C419A">
              <w:t>b3</w:t>
            </w:r>
          </w:p>
        </w:tc>
        <w:tc>
          <w:tcPr>
            <w:tcW w:w="863" w:type="pct"/>
            <w:shd w:val="clear" w:color="auto" w:fill="auto"/>
            <w:noWrap/>
            <w:hideMark/>
          </w:tcPr>
          <w:p w14:paraId="7905AEC2" w14:textId="77777777" w:rsidR="00962E48" w:rsidRPr="006C419A" w:rsidRDefault="00962E48" w:rsidP="009E4570">
            <w:r w:rsidRPr="006C419A">
              <w:t>-0.757</w:t>
            </w:r>
          </w:p>
        </w:tc>
        <w:tc>
          <w:tcPr>
            <w:tcW w:w="809" w:type="pct"/>
            <w:shd w:val="clear" w:color="auto" w:fill="auto"/>
            <w:noWrap/>
            <w:hideMark/>
          </w:tcPr>
          <w:p w14:paraId="6A0E3352" w14:textId="77777777" w:rsidR="00962E48" w:rsidRPr="006C419A" w:rsidRDefault="00962E48" w:rsidP="009E4570">
            <w:r w:rsidRPr="006C419A">
              <w:t>0.58</w:t>
            </w:r>
          </w:p>
        </w:tc>
        <w:tc>
          <w:tcPr>
            <w:tcW w:w="991" w:type="pct"/>
            <w:shd w:val="clear" w:color="auto" w:fill="auto"/>
            <w:noWrap/>
            <w:hideMark/>
          </w:tcPr>
          <w:p w14:paraId="3DD3D1E4" w14:textId="77777777" w:rsidR="00962E48" w:rsidRPr="006C419A" w:rsidRDefault="00962E48" w:rsidP="009E4570">
            <w:r w:rsidRPr="006C419A">
              <w:t> </w:t>
            </w:r>
          </w:p>
        </w:tc>
        <w:tc>
          <w:tcPr>
            <w:tcW w:w="1048" w:type="pct"/>
            <w:shd w:val="clear" w:color="auto" w:fill="auto"/>
            <w:noWrap/>
            <w:hideMark/>
          </w:tcPr>
          <w:p w14:paraId="0227F066" w14:textId="77777777" w:rsidR="00962E48" w:rsidRPr="006C419A" w:rsidRDefault="00962E48" w:rsidP="009E4570">
            <w:r w:rsidRPr="006C419A">
              <w:t> </w:t>
            </w:r>
          </w:p>
        </w:tc>
        <w:tc>
          <w:tcPr>
            <w:tcW w:w="778" w:type="pct"/>
            <w:shd w:val="clear" w:color="auto" w:fill="auto"/>
          </w:tcPr>
          <w:p w14:paraId="513E20FE" w14:textId="77777777" w:rsidR="00962E48" w:rsidRPr="006C419A" w:rsidRDefault="00962E48" w:rsidP="009E4570"/>
        </w:tc>
      </w:tr>
      <w:tr w:rsidR="00962E48" w:rsidRPr="006C419A" w14:paraId="6105783F" w14:textId="77777777" w:rsidTr="009E4570">
        <w:trPr>
          <w:trHeight w:val="300"/>
        </w:trPr>
        <w:tc>
          <w:tcPr>
            <w:tcW w:w="512" w:type="pct"/>
            <w:shd w:val="clear" w:color="auto" w:fill="auto"/>
            <w:noWrap/>
            <w:hideMark/>
          </w:tcPr>
          <w:p w14:paraId="11A24F80" w14:textId="77777777" w:rsidR="00962E48" w:rsidRPr="006C419A" w:rsidRDefault="00962E48" w:rsidP="009E4570">
            <w:r w:rsidRPr="006C419A">
              <w:t>b4</w:t>
            </w:r>
          </w:p>
        </w:tc>
        <w:tc>
          <w:tcPr>
            <w:tcW w:w="863" w:type="pct"/>
            <w:shd w:val="clear" w:color="auto" w:fill="auto"/>
            <w:noWrap/>
            <w:hideMark/>
          </w:tcPr>
          <w:p w14:paraId="1AD09354" w14:textId="77777777" w:rsidR="00962E48" w:rsidRPr="006C419A" w:rsidRDefault="00962E48" w:rsidP="009E4570">
            <w:r w:rsidRPr="006C419A">
              <w:t>-0.688</w:t>
            </w:r>
          </w:p>
        </w:tc>
        <w:tc>
          <w:tcPr>
            <w:tcW w:w="809" w:type="pct"/>
            <w:shd w:val="clear" w:color="auto" w:fill="auto"/>
            <w:noWrap/>
            <w:hideMark/>
          </w:tcPr>
          <w:p w14:paraId="4EB0CF56" w14:textId="77777777" w:rsidR="00962E48" w:rsidRPr="006C419A" w:rsidRDefault="00962E48" w:rsidP="009E4570">
            <w:r w:rsidRPr="006C419A">
              <w:t>0.49</w:t>
            </w:r>
          </w:p>
        </w:tc>
        <w:tc>
          <w:tcPr>
            <w:tcW w:w="991" w:type="pct"/>
            <w:shd w:val="clear" w:color="auto" w:fill="auto"/>
            <w:noWrap/>
            <w:hideMark/>
          </w:tcPr>
          <w:p w14:paraId="700EFD91" w14:textId="77777777" w:rsidR="00962E48" w:rsidRPr="006C419A" w:rsidRDefault="00962E48" w:rsidP="009E4570">
            <w:r w:rsidRPr="006C419A">
              <w:t> </w:t>
            </w:r>
          </w:p>
        </w:tc>
        <w:tc>
          <w:tcPr>
            <w:tcW w:w="1048" w:type="pct"/>
            <w:shd w:val="clear" w:color="auto" w:fill="auto"/>
            <w:noWrap/>
            <w:hideMark/>
          </w:tcPr>
          <w:p w14:paraId="0A229007" w14:textId="77777777" w:rsidR="00962E48" w:rsidRPr="006C419A" w:rsidRDefault="00962E48" w:rsidP="009E4570">
            <w:r w:rsidRPr="006C419A">
              <w:t> </w:t>
            </w:r>
          </w:p>
        </w:tc>
        <w:tc>
          <w:tcPr>
            <w:tcW w:w="778" w:type="pct"/>
            <w:shd w:val="clear" w:color="auto" w:fill="auto"/>
          </w:tcPr>
          <w:p w14:paraId="6AFC02D4" w14:textId="77777777" w:rsidR="00962E48" w:rsidRPr="006C419A" w:rsidRDefault="00962E48" w:rsidP="009E4570"/>
        </w:tc>
      </w:tr>
      <w:tr w:rsidR="00962E48" w:rsidRPr="006C419A" w14:paraId="47207355" w14:textId="77777777" w:rsidTr="009E4570">
        <w:trPr>
          <w:trHeight w:val="300"/>
        </w:trPr>
        <w:tc>
          <w:tcPr>
            <w:tcW w:w="512" w:type="pct"/>
            <w:shd w:val="clear" w:color="auto" w:fill="auto"/>
            <w:noWrap/>
            <w:hideMark/>
          </w:tcPr>
          <w:p w14:paraId="29E30532" w14:textId="77777777" w:rsidR="00962E48" w:rsidRPr="006C419A" w:rsidRDefault="00962E48" w:rsidP="009E4570">
            <w:r w:rsidRPr="006C419A">
              <w:t>b5</w:t>
            </w:r>
          </w:p>
        </w:tc>
        <w:tc>
          <w:tcPr>
            <w:tcW w:w="863" w:type="pct"/>
            <w:shd w:val="clear" w:color="auto" w:fill="auto"/>
            <w:noWrap/>
            <w:hideMark/>
          </w:tcPr>
          <w:p w14:paraId="054B0FC2" w14:textId="77777777" w:rsidR="00962E48" w:rsidRPr="006C419A" w:rsidRDefault="00962E48" w:rsidP="009E4570">
            <w:r w:rsidRPr="006C419A">
              <w:t>0.291</w:t>
            </w:r>
          </w:p>
        </w:tc>
        <w:tc>
          <w:tcPr>
            <w:tcW w:w="809" w:type="pct"/>
            <w:shd w:val="clear" w:color="auto" w:fill="auto"/>
            <w:noWrap/>
            <w:hideMark/>
          </w:tcPr>
          <w:p w14:paraId="2BA8289F" w14:textId="77777777" w:rsidR="00962E48" w:rsidRPr="006C419A" w:rsidRDefault="00962E48" w:rsidP="009E4570">
            <w:r w:rsidRPr="006C419A">
              <w:t>0.28</w:t>
            </w:r>
          </w:p>
        </w:tc>
        <w:tc>
          <w:tcPr>
            <w:tcW w:w="991" w:type="pct"/>
            <w:shd w:val="clear" w:color="auto" w:fill="auto"/>
            <w:noWrap/>
            <w:hideMark/>
          </w:tcPr>
          <w:p w14:paraId="6D2B1681" w14:textId="77777777" w:rsidR="00962E48" w:rsidRPr="006C419A" w:rsidRDefault="00962E48" w:rsidP="009E4570">
            <w:r w:rsidRPr="006C419A">
              <w:t> </w:t>
            </w:r>
          </w:p>
        </w:tc>
        <w:tc>
          <w:tcPr>
            <w:tcW w:w="1048" w:type="pct"/>
            <w:shd w:val="clear" w:color="auto" w:fill="auto"/>
            <w:noWrap/>
            <w:hideMark/>
          </w:tcPr>
          <w:p w14:paraId="290B3C4A" w14:textId="77777777" w:rsidR="00962E48" w:rsidRPr="006C419A" w:rsidRDefault="00962E48" w:rsidP="009E4570">
            <w:r w:rsidRPr="006C419A">
              <w:t> </w:t>
            </w:r>
          </w:p>
        </w:tc>
        <w:tc>
          <w:tcPr>
            <w:tcW w:w="778" w:type="pct"/>
            <w:shd w:val="clear" w:color="auto" w:fill="auto"/>
          </w:tcPr>
          <w:p w14:paraId="2F14AC3D" w14:textId="77777777" w:rsidR="00962E48" w:rsidRPr="006C419A" w:rsidRDefault="00962E48" w:rsidP="009E4570"/>
        </w:tc>
      </w:tr>
      <w:tr w:rsidR="00962E48" w:rsidRPr="006C419A" w14:paraId="1E864D5D" w14:textId="77777777" w:rsidTr="009E4570">
        <w:trPr>
          <w:trHeight w:val="300"/>
        </w:trPr>
        <w:tc>
          <w:tcPr>
            <w:tcW w:w="512" w:type="pct"/>
            <w:shd w:val="clear" w:color="auto" w:fill="auto"/>
            <w:noWrap/>
            <w:hideMark/>
          </w:tcPr>
          <w:p w14:paraId="42F54F2F" w14:textId="77777777" w:rsidR="00962E48" w:rsidRPr="006C419A" w:rsidRDefault="00962E48" w:rsidP="009E4570">
            <w:r w:rsidRPr="006C419A">
              <w:t>b6</w:t>
            </w:r>
          </w:p>
        </w:tc>
        <w:tc>
          <w:tcPr>
            <w:tcW w:w="863" w:type="pct"/>
            <w:shd w:val="clear" w:color="auto" w:fill="auto"/>
            <w:noWrap/>
            <w:hideMark/>
          </w:tcPr>
          <w:p w14:paraId="57EB869B" w14:textId="77777777" w:rsidR="00962E48" w:rsidRPr="006C419A" w:rsidRDefault="00962E48" w:rsidP="009E4570">
            <w:r w:rsidRPr="006C419A">
              <w:t>0.122</w:t>
            </w:r>
          </w:p>
        </w:tc>
        <w:tc>
          <w:tcPr>
            <w:tcW w:w="809" w:type="pct"/>
            <w:shd w:val="clear" w:color="auto" w:fill="auto"/>
            <w:noWrap/>
            <w:hideMark/>
          </w:tcPr>
          <w:p w14:paraId="0197BB8F" w14:textId="77777777" w:rsidR="00962E48" w:rsidRPr="006C419A" w:rsidRDefault="00962E48" w:rsidP="009E4570">
            <w:r w:rsidRPr="006C419A">
              <w:t>0.44</w:t>
            </w:r>
          </w:p>
        </w:tc>
        <w:tc>
          <w:tcPr>
            <w:tcW w:w="991" w:type="pct"/>
            <w:shd w:val="clear" w:color="auto" w:fill="auto"/>
            <w:noWrap/>
            <w:hideMark/>
          </w:tcPr>
          <w:p w14:paraId="350308DC" w14:textId="77777777" w:rsidR="00962E48" w:rsidRPr="006C419A" w:rsidRDefault="00962E48" w:rsidP="009E4570">
            <w:r w:rsidRPr="006C419A">
              <w:t> </w:t>
            </w:r>
          </w:p>
        </w:tc>
        <w:tc>
          <w:tcPr>
            <w:tcW w:w="1048" w:type="pct"/>
            <w:shd w:val="clear" w:color="auto" w:fill="auto"/>
            <w:noWrap/>
            <w:hideMark/>
          </w:tcPr>
          <w:p w14:paraId="5077A455" w14:textId="77777777" w:rsidR="00962E48" w:rsidRPr="006C419A" w:rsidRDefault="00962E48" w:rsidP="009E4570">
            <w:r w:rsidRPr="006C419A">
              <w:t> </w:t>
            </w:r>
          </w:p>
        </w:tc>
        <w:tc>
          <w:tcPr>
            <w:tcW w:w="778" w:type="pct"/>
            <w:shd w:val="clear" w:color="auto" w:fill="auto"/>
          </w:tcPr>
          <w:p w14:paraId="18E83001" w14:textId="77777777" w:rsidR="00962E48" w:rsidRPr="006C419A" w:rsidRDefault="00962E48" w:rsidP="009E4570"/>
        </w:tc>
      </w:tr>
      <w:tr w:rsidR="00962E48" w:rsidRPr="006C419A" w14:paraId="716AA4A1" w14:textId="77777777" w:rsidTr="009E4570">
        <w:trPr>
          <w:trHeight w:val="300"/>
        </w:trPr>
        <w:tc>
          <w:tcPr>
            <w:tcW w:w="512" w:type="pct"/>
            <w:shd w:val="clear" w:color="auto" w:fill="auto"/>
            <w:noWrap/>
            <w:hideMark/>
          </w:tcPr>
          <w:p w14:paraId="2152A8B4" w14:textId="77777777" w:rsidR="00962E48" w:rsidRPr="006C419A" w:rsidRDefault="00962E48" w:rsidP="009E4570">
            <w:r w:rsidRPr="006C419A">
              <w:t>b7</w:t>
            </w:r>
          </w:p>
        </w:tc>
        <w:tc>
          <w:tcPr>
            <w:tcW w:w="863" w:type="pct"/>
            <w:shd w:val="clear" w:color="auto" w:fill="auto"/>
            <w:noWrap/>
            <w:hideMark/>
          </w:tcPr>
          <w:p w14:paraId="7B1EB28A" w14:textId="77777777" w:rsidR="00962E48" w:rsidRPr="006C419A" w:rsidRDefault="00962E48" w:rsidP="009E4570">
            <w:r w:rsidRPr="006C419A">
              <w:t>0.47</w:t>
            </w:r>
          </w:p>
        </w:tc>
        <w:tc>
          <w:tcPr>
            <w:tcW w:w="809" w:type="pct"/>
            <w:shd w:val="clear" w:color="auto" w:fill="auto"/>
            <w:noWrap/>
            <w:hideMark/>
          </w:tcPr>
          <w:p w14:paraId="63B45E54" w14:textId="77777777" w:rsidR="00962E48" w:rsidRPr="006C419A" w:rsidRDefault="00962E48" w:rsidP="009E4570">
            <w:r w:rsidRPr="006C419A">
              <w:t>0.42</w:t>
            </w:r>
          </w:p>
        </w:tc>
        <w:tc>
          <w:tcPr>
            <w:tcW w:w="991" w:type="pct"/>
            <w:shd w:val="clear" w:color="auto" w:fill="auto"/>
            <w:noWrap/>
            <w:hideMark/>
          </w:tcPr>
          <w:p w14:paraId="1993A2A5" w14:textId="77777777" w:rsidR="00962E48" w:rsidRPr="006C419A" w:rsidRDefault="00962E48" w:rsidP="009E4570">
            <w:r w:rsidRPr="006C419A">
              <w:t> </w:t>
            </w:r>
          </w:p>
        </w:tc>
        <w:tc>
          <w:tcPr>
            <w:tcW w:w="1048" w:type="pct"/>
            <w:shd w:val="clear" w:color="auto" w:fill="auto"/>
            <w:noWrap/>
            <w:hideMark/>
          </w:tcPr>
          <w:p w14:paraId="4FD35D85" w14:textId="77777777" w:rsidR="00962E48" w:rsidRPr="006C419A" w:rsidRDefault="00962E48" w:rsidP="009E4570">
            <w:r w:rsidRPr="006C419A">
              <w:t> </w:t>
            </w:r>
          </w:p>
        </w:tc>
        <w:tc>
          <w:tcPr>
            <w:tcW w:w="778" w:type="pct"/>
            <w:shd w:val="clear" w:color="auto" w:fill="auto"/>
          </w:tcPr>
          <w:p w14:paraId="7AB79F63" w14:textId="77777777" w:rsidR="00962E48" w:rsidRPr="006C419A" w:rsidRDefault="00962E48" w:rsidP="009E4570"/>
        </w:tc>
      </w:tr>
      <w:tr w:rsidR="00962E48" w:rsidRPr="006C419A" w14:paraId="2A379F27" w14:textId="77777777" w:rsidTr="009E4570">
        <w:trPr>
          <w:trHeight w:val="300"/>
        </w:trPr>
        <w:tc>
          <w:tcPr>
            <w:tcW w:w="512" w:type="pct"/>
            <w:shd w:val="clear" w:color="auto" w:fill="auto"/>
            <w:noWrap/>
            <w:hideMark/>
          </w:tcPr>
          <w:p w14:paraId="233AA482" w14:textId="77777777" w:rsidR="00962E48" w:rsidRPr="006C419A" w:rsidRDefault="00962E48" w:rsidP="009E4570">
            <w:r w:rsidRPr="006C419A">
              <w:t>KM</w:t>
            </w:r>
          </w:p>
        </w:tc>
        <w:tc>
          <w:tcPr>
            <w:tcW w:w="863" w:type="pct"/>
            <w:shd w:val="clear" w:color="auto" w:fill="auto"/>
            <w:noWrap/>
            <w:hideMark/>
          </w:tcPr>
          <w:p w14:paraId="1BC5D7FC" w14:textId="77777777" w:rsidR="00962E48" w:rsidRPr="006C419A" w:rsidRDefault="00962E48" w:rsidP="009E4570">
            <w:r w:rsidRPr="006C419A">
              <w:t> </w:t>
            </w:r>
          </w:p>
        </w:tc>
        <w:tc>
          <w:tcPr>
            <w:tcW w:w="809" w:type="pct"/>
            <w:shd w:val="clear" w:color="auto" w:fill="auto"/>
            <w:noWrap/>
            <w:hideMark/>
          </w:tcPr>
          <w:p w14:paraId="0FFBA056" w14:textId="77777777" w:rsidR="00962E48" w:rsidRPr="006C419A" w:rsidRDefault="00962E48" w:rsidP="009E4570">
            <w:r w:rsidRPr="006C419A">
              <w:t> </w:t>
            </w:r>
          </w:p>
        </w:tc>
        <w:tc>
          <w:tcPr>
            <w:tcW w:w="991" w:type="pct"/>
            <w:shd w:val="clear" w:color="auto" w:fill="auto"/>
            <w:noWrap/>
            <w:hideMark/>
          </w:tcPr>
          <w:p w14:paraId="4342C927" w14:textId="77777777" w:rsidR="00962E48" w:rsidRPr="006C419A" w:rsidRDefault="00962E48" w:rsidP="009E4570">
            <w:r w:rsidRPr="006C419A">
              <w:t>0.21</w:t>
            </w:r>
          </w:p>
        </w:tc>
        <w:tc>
          <w:tcPr>
            <w:tcW w:w="1048" w:type="pct"/>
            <w:shd w:val="clear" w:color="auto" w:fill="auto"/>
            <w:noWrap/>
            <w:hideMark/>
          </w:tcPr>
          <w:p w14:paraId="742BA2B3" w14:textId="77777777" w:rsidR="00962E48" w:rsidRPr="006C419A" w:rsidRDefault="00962E48" w:rsidP="009E4570">
            <w:r w:rsidRPr="006C419A">
              <w:t>0.45</w:t>
            </w:r>
          </w:p>
        </w:tc>
        <w:tc>
          <w:tcPr>
            <w:tcW w:w="778" w:type="pct"/>
            <w:shd w:val="clear" w:color="auto" w:fill="auto"/>
          </w:tcPr>
          <w:p w14:paraId="490D9C72" w14:textId="77777777" w:rsidR="00962E48" w:rsidRPr="006C419A" w:rsidRDefault="00962E48" w:rsidP="009E4570">
            <w:r w:rsidRPr="006C419A">
              <w:t>0.71</w:t>
            </w:r>
          </w:p>
        </w:tc>
      </w:tr>
      <w:tr w:rsidR="00962E48" w:rsidRPr="006C419A" w14:paraId="421DD87B" w14:textId="77777777" w:rsidTr="009E4570">
        <w:trPr>
          <w:trHeight w:val="300"/>
        </w:trPr>
        <w:tc>
          <w:tcPr>
            <w:tcW w:w="512" w:type="pct"/>
            <w:shd w:val="clear" w:color="auto" w:fill="auto"/>
            <w:noWrap/>
            <w:hideMark/>
          </w:tcPr>
          <w:p w14:paraId="32E15790" w14:textId="77777777" w:rsidR="00962E48" w:rsidRPr="006C419A" w:rsidRDefault="00962E48" w:rsidP="009E4570">
            <w:r w:rsidRPr="006C419A">
              <w:t>k1</w:t>
            </w:r>
          </w:p>
        </w:tc>
        <w:tc>
          <w:tcPr>
            <w:tcW w:w="863" w:type="pct"/>
            <w:shd w:val="clear" w:color="auto" w:fill="auto"/>
            <w:noWrap/>
            <w:hideMark/>
          </w:tcPr>
          <w:p w14:paraId="09E8F23A" w14:textId="77777777" w:rsidR="00962E48" w:rsidRPr="006C419A" w:rsidRDefault="00962E48" w:rsidP="009E4570">
            <w:r w:rsidRPr="006C419A">
              <w:t>0.78</w:t>
            </w:r>
          </w:p>
        </w:tc>
        <w:tc>
          <w:tcPr>
            <w:tcW w:w="809" w:type="pct"/>
            <w:shd w:val="clear" w:color="auto" w:fill="auto"/>
            <w:noWrap/>
            <w:hideMark/>
          </w:tcPr>
          <w:p w14:paraId="48A1566A" w14:textId="77777777" w:rsidR="00962E48" w:rsidRPr="006C419A" w:rsidRDefault="00962E48" w:rsidP="009E4570">
            <w:r w:rsidRPr="006C419A">
              <w:t>0.65</w:t>
            </w:r>
          </w:p>
        </w:tc>
        <w:tc>
          <w:tcPr>
            <w:tcW w:w="991" w:type="pct"/>
            <w:shd w:val="clear" w:color="auto" w:fill="auto"/>
            <w:noWrap/>
            <w:hideMark/>
          </w:tcPr>
          <w:p w14:paraId="707CF4F3" w14:textId="77777777" w:rsidR="00962E48" w:rsidRPr="006C419A" w:rsidRDefault="00962E48" w:rsidP="009E4570">
            <w:r w:rsidRPr="006C419A">
              <w:t> </w:t>
            </w:r>
          </w:p>
        </w:tc>
        <w:tc>
          <w:tcPr>
            <w:tcW w:w="1048" w:type="pct"/>
            <w:shd w:val="clear" w:color="auto" w:fill="auto"/>
            <w:noWrap/>
            <w:hideMark/>
          </w:tcPr>
          <w:p w14:paraId="04CE0352" w14:textId="77777777" w:rsidR="00962E48" w:rsidRPr="006C419A" w:rsidRDefault="00962E48" w:rsidP="009E4570">
            <w:r w:rsidRPr="006C419A">
              <w:t> </w:t>
            </w:r>
          </w:p>
        </w:tc>
        <w:tc>
          <w:tcPr>
            <w:tcW w:w="778" w:type="pct"/>
            <w:shd w:val="clear" w:color="auto" w:fill="auto"/>
          </w:tcPr>
          <w:p w14:paraId="6E6209C6" w14:textId="77777777" w:rsidR="00962E48" w:rsidRPr="006C419A" w:rsidRDefault="00962E48" w:rsidP="009E4570"/>
        </w:tc>
      </w:tr>
      <w:tr w:rsidR="00962E48" w:rsidRPr="006C419A" w14:paraId="05D2B7CF" w14:textId="77777777" w:rsidTr="009E4570">
        <w:trPr>
          <w:trHeight w:val="300"/>
        </w:trPr>
        <w:tc>
          <w:tcPr>
            <w:tcW w:w="512" w:type="pct"/>
            <w:shd w:val="clear" w:color="auto" w:fill="auto"/>
            <w:noWrap/>
            <w:hideMark/>
          </w:tcPr>
          <w:p w14:paraId="0E06C1BA" w14:textId="77777777" w:rsidR="00962E48" w:rsidRPr="006C419A" w:rsidRDefault="00962E48" w:rsidP="009E4570">
            <w:r w:rsidRPr="006C419A">
              <w:t>k2</w:t>
            </w:r>
          </w:p>
        </w:tc>
        <w:tc>
          <w:tcPr>
            <w:tcW w:w="863" w:type="pct"/>
            <w:shd w:val="clear" w:color="auto" w:fill="auto"/>
            <w:noWrap/>
            <w:hideMark/>
          </w:tcPr>
          <w:p w14:paraId="3442A449" w14:textId="77777777" w:rsidR="00962E48" w:rsidRPr="006C419A" w:rsidRDefault="00962E48" w:rsidP="009E4570">
            <w:r w:rsidRPr="006C419A">
              <w:t>0.522</w:t>
            </w:r>
          </w:p>
        </w:tc>
        <w:tc>
          <w:tcPr>
            <w:tcW w:w="809" w:type="pct"/>
            <w:shd w:val="clear" w:color="auto" w:fill="auto"/>
            <w:noWrap/>
            <w:hideMark/>
          </w:tcPr>
          <w:p w14:paraId="7BA54255" w14:textId="77777777" w:rsidR="00962E48" w:rsidRPr="006C419A" w:rsidRDefault="00962E48" w:rsidP="009E4570">
            <w:r w:rsidRPr="006C419A">
              <w:t>0.5</w:t>
            </w:r>
          </w:p>
        </w:tc>
        <w:tc>
          <w:tcPr>
            <w:tcW w:w="991" w:type="pct"/>
            <w:shd w:val="clear" w:color="auto" w:fill="auto"/>
            <w:noWrap/>
            <w:hideMark/>
          </w:tcPr>
          <w:p w14:paraId="0DEEB177" w14:textId="77777777" w:rsidR="00962E48" w:rsidRPr="006C419A" w:rsidRDefault="00962E48" w:rsidP="009E4570">
            <w:r w:rsidRPr="006C419A">
              <w:t> </w:t>
            </w:r>
          </w:p>
        </w:tc>
        <w:tc>
          <w:tcPr>
            <w:tcW w:w="1048" w:type="pct"/>
            <w:shd w:val="clear" w:color="auto" w:fill="auto"/>
            <w:noWrap/>
            <w:hideMark/>
          </w:tcPr>
          <w:p w14:paraId="191ADC01" w14:textId="77777777" w:rsidR="00962E48" w:rsidRPr="006C419A" w:rsidRDefault="00962E48" w:rsidP="009E4570">
            <w:r w:rsidRPr="006C419A">
              <w:t> </w:t>
            </w:r>
          </w:p>
        </w:tc>
        <w:tc>
          <w:tcPr>
            <w:tcW w:w="778" w:type="pct"/>
            <w:shd w:val="clear" w:color="auto" w:fill="auto"/>
          </w:tcPr>
          <w:p w14:paraId="3676C790" w14:textId="77777777" w:rsidR="00962E48" w:rsidRPr="006C419A" w:rsidRDefault="00962E48" w:rsidP="009E4570"/>
        </w:tc>
      </w:tr>
      <w:tr w:rsidR="00962E48" w:rsidRPr="006C419A" w14:paraId="6D63155B" w14:textId="77777777" w:rsidTr="009E4570">
        <w:trPr>
          <w:trHeight w:val="300"/>
        </w:trPr>
        <w:tc>
          <w:tcPr>
            <w:tcW w:w="512" w:type="pct"/>
            <w:shd w:val="clear" w:color="auto" w:fill="auto"/>
            <w:noWrap/>
            <w:hideMark/>
          </w:tcPr>
          <w:p w14:paraId="7FE2212A" w14:textId="77777777" w:rsidR="00962E48" w:rsidRPr="006C419A" w:rsidRDefault="00962E48" w:rsidP="009E4570">
            <w:r w:rsidRPr="006C419A">
              <w:t>k3</w:t>
            </w:r>
          </w:p>
        </w:tc>
        <w:tc>
          <w:tcPr>
            <w:tcW w:w="863" w:type="pct"/>
            <w:shd w:val="clear" w:color="auto" w:fill="auto"/>
            <w:noWrap/>
            <w:hideMark/>
          </w:tcPr>
          <w:p w14:paraId="211F4577" w14:textId="77777777" w:rsidR="00962E48" w:rsidRPr="006C419A" w:rsidRDefault="00962E48" w:rsidP="009E4570">
            <w:r w:rsidRPr="006C419A">
              <w:t>-0.627</w:t>
            </w:r>
          </w:p>
        </w:tc>
        <w:tc>
          <w:tcPr>
            <w:tcW w:w="809" w:type="pct"/>
            <w:shd w:val="clear" w:color="auto" w:fill="auto"/>
            <w:noWrap/>
            <w:hideMark/>
          </w:tcPr>
          <w:p w14:paraId="47B8ADC9" w14:textId="77777777" w:rsidR="00962E48" w:rsidRPr="006C419A" w:rsidRDefault="00962E48" w:rsidP="009E4570">
            <w:r w:rsidRPr="006C419A">
              <w:t>0.47</w:t>
            </w:r>
          </w:p>
        </w:tc>
        <w:tc>
          <w:tcPr>
            <w:tcW w:w="991" w:type="pct"/>
            <w:shd w:val="clear" w:color="auto" w:fill="auto"/>
            <w:noWrap/>
            <w:hideMark/>
          </w:tcPr>
          <w:p w14:paraId="12EFE3C5" w14:textId="77777777" w:rsidR="00962E48" w:rsidRPr="006C419A" w:rsidRDefault="00962E48" w:rsidP="009E4570">
            <w:r w:rsidRPr="006C419A">
              <w:t> </w:t>
            </w:r>
          </w:p>
        </w:tc>
        <w:tc>
          <w:tcPr>
            <w:tcW w:w="1048" w:type="pct"/>
            <w:shd w:val="clear" w:color="auto" w:fill="auto"/>
            <w:noWrap/>
            <w:hideMark/>
          </w:tcPr>
          <w:p w14:paraId="1801B7B0" w14:textId="77777777" w:rsidR="00962E48" w:rsidRPr="006C419A" w:rsidRDefault="00962E48" w:rsidP="009E4570">
            <w:r w:rsidRPr="006C419A">
              <w:t> </w:t>
            </w:r>
          </w:p>
        </w:tc>
        <w:tc>
          <w:tcPr>
            <w:tcW w:w="778" w:type="pct"/>
            <w:shd w:val="clear" w:color="auto" w:fill="auto"/>
          </w:tcPr>
          <w:p w14:paraId="14F09A7B" w14:textId="77777777" w:rsidR="00962E48" w:rsidRPr="006C419A" w:rsidRDefault="00962E48" w:rsidP="009E4570"/>
        </w:tc>
      </w:tr>
      <w:tr w:rsidR="00962E48" w:rsidRPr="006C419A" w14:paraId="4D90D05A" w14:textId="77777777" w:rsidTr="009E4570">
        <w:trPr>
          <w:trHeight w:val="300"/>
        </w:trPr>
        <w:tc>
          <w:tcPr>
            <w:tcW w:w="512" w:type="pct"/>
            <w:shd w:val="clear" w:color="auto" w:fill="auto"/>
            <w:noWrap/>
            <w:hideMark/>
          </w:tcPr>
          <w:p w14:paraId="0D373880" w14:textId="77777777" w:rsidR="00962E48" w:rsidRPr="006C419A" w:rsidRDefault="00962E48" w:rsidP="009E4570">
            <w:r w:rsidRPr="006C419A">
              <w:t>k4</w:t>
            </w:r>
          </w:p>
        </w:tc>
        <w:tc>
          <w:tcPr>
            <w:tcW w:w="863" w:type="pct"/>
            <w:shd w:val="clear" w:color="auto" w:fill="auto"/>
            <w:noWrap/>
            <w:hideMark/>
          </w:tcPr>
          <w:p w14:paraId="1A7F4478" w14:textId="77777777" w:rsidR="00962E48" w:rsidRPr="006C419A" w:rsidRDefault="00962E48" w:rsidP="009E4570">
            <w:r w:rsidRPr="006C419A">
              <w:t>-0.226</w:t>
            </w:r>
          </w:p>
        </w:tc>
        <w:tc>
          <w:tcPr>
            <w:tcW w:w="809" w:type="pct"/>
            <w:shd w:val="clear" w:color="auto" w:fill="auto"/>
            <w:noWrap/>
            <w:hideMark/>
          </w:tcPr>
          <w:p w14:paraId="1F726B64" w14:textId="77777777" w:rsidR="00962E48" w:rsidRPr="006C419A" w:rsidRDefault="00962E48" w:rsidP="009E4570">
            <w:r w:rsidRPr="006C419A">
              <w:t>0.38</w:t>
            </w:r>
          </w:p>
        </w:tc>
        <w:tc>
          <w:tcPr>
            <w:tcW w:w="991" w:type="pct"/>
            <w:shd w:val="clear" w:color="auto" w:fill="auto"/>
            <w:noWrap/>
            <w:hideMark/>
          </w:tcPr>
          <w:p w14:paraId="038E8CDC" w14:textId="77777777" w:rsidR="00962E48" w:rsidRPr="006C419A" w:rsidRDefault="00962E48" w:rsidP="009E4570">
            <w:r w:rsidRPr="006C419A">
              <w:t> </w:t>
            </w:r>
          </w:p>
        </w:tc>
        <w:tc>
          <w:tcPr>
            <w:tcW w:w="1048" w:type="pct"/>
            <w:shd w:val="clear" w:color="auto" w:fill="auto"/>
            <w:noWrap/>
            <w:hideMark/>
          </w:tcPr>
          <w:p w14:paraId="0EBE89E0" w14:textId="77777777" w:rsidR="00962E48" w:rsidRPr="006C419A" w:rsidRDefault="00962E48" w:rsidP="009E4570">
            <w:r w:rsidRPr="006C419A">
              <w:t> </w:t>
            </w:r>
          </w:p>
        </w:tc>
        <w:tc>
          <w:tcPr>
            <w:tcW w:w="778" w:type="pct"/>
            <w:shd w:val="clear" w:color="auto" w:fill="auto"/>
          </w:tcPr>
          <w:p w14:paraId="3EBC0176" w14:textId="77777777" w:rsidR="00962E48" w:rsidRPr="006C419A" w:rsidRDefault="00962E48" w:rsidP="009E4570"/>
        </w:tc>
      </w:tr>
      <w:tr w:rsidR="00962E48" w:rsidRPr="006C419A" w14:paraId="34C25D2C" w14:textId="77777777" w:rsidTr="009E4570">
        <w:trPr>
          <w:trHeight w:val="300"/>
        </w:trPr>
        <w:tc>
          <w:tcPr>
            <w:tcW w:w="512" w:type="pct"/>
            <w:shd w:val="clear" w:color="auto" w:fill="auto"/>
            <w:noWrap/>
            <w:hideMark/>
          </w:tcPr>
          <w:p w14:paraId="4795E749" w14:textId="77777777" w:rsidR="00962E48" w:rsidRPr="006C419A" w:rsidRDefault="00962E48" w:rsidP="009E4570">
            <w:r w:rsidRPr="006C419A">
              <w:t>ITSQ</w:t>
            </w:r>
          </w:p>
        </w:tc>
        <w:tc>
          <w:tcPr>
            <w:tcW w:w="863" w:type="pct"/>
            <w:shd w:val="clear" w:color="auto" w:fill="auto"/>
            <w:noWrap/>
            <w:hideMark/>
          </w:tcPr>
          <w:p w14:paraId="5CD6A626" w14:textId="77777777" w:rsidR="00962E48" w:rsidRPr="006C419A" w:rsidRDefault="00962E48" w:rsidP="009E4570">
            <w:r w:rsidRPr="006C419A">
              <w:t> </w:t>
            </w:r>
          </w:p>
        </w:tc>
        <w:tc>
          <w:tcPr>
            <w:tcW w:w="809" w:type="pct"/>
            <w:shd w:val="clear" w:color="auto" w:fill="auto"/>
            <w:noWrap/>
            <w:hideMark/>
          </w:tcPr>
          <w:p w14:paraId="31B0D659" w14:textId="77777777" w:rsidR="00962E48" w:rsidRPr="006C419A" w:rsidRDefault="00962E48" w:rsidP="009E4570">
            <w:r w:rsidRPr="006C419A">
              <w:t> </w:t>
            </w:r>
          </w:p>
        </w:tc>
        <w:tc>
          <w:tcPr>
            <w:tcW w:w="991" w:type="pct"/>
            <w:shd w:val="clear" w:color="auto" w:fill="auto"/>
            <w:noWrap/>
            <w:hideMark/>
          </w:tcPr>
          <w:p w14:paraId="681BE64D" w14:textId="77777777" w:rsidR="00962E48" w:rsidRPr="006C419A" w:rsidRDefault="00962E48" w:rsidP="009E4570">
            <w:r w:rsidRPr="006C419A">
              <w:t>0.19</w:t>
            </w:r>
          </w:p>
        </w:tc>
        <w:tc>
          <w:tcPr>
            <w:tcW w:w="1048" w:type="pct"/>
            <w:shd w:val="clear" w:color="auto" w:fill="auto"/>
            <w:noWrap/>
            <w:hideMark/>
          </w:tcPr>
          <w:p w14:paraId="115F0D3D" w14:textId="77777777" w:rsidR="00962E48" w:rsidRPr="006C419A" w:rsidRDefault="00962E48" w:rsidP="009E4570">
            <w:r w:rsidRPr="006C419A">
              <w:t>0.64</w:t>
            </w:r>
          </w:p>
        </w:tc>
        <w:tc>
          <w:tcPr>
            <w:tcW w:w="778" w:type="pct"/>
            <w:shd w:val="clear" w:color="auto" w:fill="auto"/>
          </w:tcPr>
          <w:p w14:paraId="068B9AE8" w14:textId="77777777" w:rsidR="00962E48" w:rsidRPr="006C419A" w:rsidRDefault="00962E48" w:rsidP="009E4570">
            <w:r w:rsidRPr="006C419A">
              <w:t>0.55</w:t>
            </w:r>
          </w:p>
        </w:tc>
      </w:tr>
      <w:tr w:rsidR="00962E48" w:rsidRPr="006C419A" w14:paraId="5D3C3D3D" w14:textId="77777777" w:rsidTr="009E4570">
        <w:trPr>
          <w:trHeight w:val="300"/>
        </w:trPr>
        <w:tc>
          <w:tcPr>
            <w:tcW w:w="512" w:type="pct"/>
            <w:shd w:val="clear" w:color="auto" w:fill="auto"/>
            <w:noWrap/>
            <w:hideMark/>
          </w:tcPr>
          <w:p w14:paraId="1F7D1EE1" w14:textId="77777777" w:rsidR="00962E48" w:rsidRPr="006C419A" w:rsidRDefault="00962E48" w:rsidP="009E4570">
            <w:r w:rsidRPr="006C419A">
              <w:t>i1</w:t>
            </w:r>
          </w:p>
        </w:tc>
        <w:tc>
          <w:tcPr>
            <w:tcW w:w="863" w:type="pct"/>
            <w:shd w:val="clear" w:color="auto" w:fill="auto"/>
            <w:noWrap/>
            <w:hideMark/>
          </w:tcPr>
          <w:p w14:paraId="1E165291" w14:textId="77777777" w:rsidR="00962E48" w:rsidRPr="006C419A" w:rsidRDefault="00962E48" w:rsidP="009E4570">
            <w:r w:rsidRPr="006C419A">
              <w:t>0.247</w:t>
            </w:r>
          </w:p>
        </w:tc>
        <w:tc>
          <w:tcPr>
            <w:tcW w:w="809" w:type="pct"/>
            <w:shd w:val="clear" w:color="auto" w:fill="auto"/>
            <w:noWrap/>
            <w:hideMark/>
          </w:tcPr>
          <w:p w14:paraId="596A3A53" w14:textId="77777777" w:rsidR="00962E48" w:rsidRPr="006C419A" w:rsidRDefault="00962E48" w:rsidP="009E4570">
            <w:r w:rsidRPr="006C419A">
              <w:t>0.33</w:t>
            </w:r>
          </w:p>
        </w:tc>
        <w:tc>
          <w:tcPr>
            <w:tcW w:w="991" w:type="pct"/>
            <w:shd w:val="clear" w:color="auto" w:fill="auto"/>
            <w:noWrap/>
            <w:hideMark/>
          </w:tcPr>
          <w:p w14:paraId="5B4C5E17" w14:textId="77777777" w:rsidR="00962E48" w:rsidRPr="006C419A" w:rsidRDefault="00962E48" w:rsidP="009E4570">
            <w:r w:rsidRPr="006C419A">
              <w:t> </w:t>
            </w:r>
          </w:p>
        </w:tc>
        <w:tc>
          <w:tcPr>
            <w:tcW w:w="1048" w:type="pct"/>
            <w:shd w:val="clear" w:color="auto" w:fill="auto"/>
            <w:noWrap/>
            <w:hideMark/>
          </w:tcPr>
          <w:p w14:paraId="1BC26D54" w14:textId="77777777" w:rsidR="00962E48" w:rsidRPr="006C419A" w:rsidRDefault="00962E48" w:rsidP="009E4570">
            <w:r w:rsidRPr="006C419A">
              <w:t> </w:t>
            </w:r>
          </w:p>
        </w:tc>
        <w:tc>
          <w:tcPr>
            <w:tcW w:w="778" w:type="pct"/>
            <w:shd w:val="clear" w:color="auto" w:fill="auto"/>
          </w:tcPr>
          <w:p w14:paraId="0CE8E23F" w14:textId="77777777" w:rsidR="00962E48" w:rsidRPr="006C419A" w:rsidRDefault="00962E48" w:rsidP="009E4570"/>
        </w:tc>
      </w:tr>
      <w:tr w:rsidR="00962E48" w:rsidRPr="006C419A" w14:paraId="51F68AED" w14:textId="77777777" w:rsidTr="009E4570">
        <w:trPr>
          <w:trHeight w:val="300"/>
        </w:trPr>
        <w:tc>
          <w:tcPr>
            <w:tcW w:w="512" w:type="pct"/>
            <w:shd w:val="clear" w:color="auto" w:fill="auto"/>
            <w:noWrap/>
            <w:hideMark/>
          </w:tcPr>
          <w:p w14:paraId="6B062965" w14:textId="77777777" w:rsidR="00962E48" w:rsidRPr="006C419A" w:rsidRDefault="00962E48" w:rsidP="009E4570">
            <w:r w:rsidRPr="006C419A">
              <w:t>i3</w:t>
            </w:r>
          </w:p>
        </w:tc>
        <w:tc>
          <w:tcPr>
            <w:tcW w:w="863" w:type="pct"/>
            <w:shd w:val="clear" w:color="auto" w:fill="auto"/>
            <w:noWrap/>
            <w:hideMark/>
          </w:tcPr>
          <w:p w14:paraId="666EF888" w14:textId="77777777" w:rsidR="00962E48" w:rsidRPr="006C419A" w:rsidRDefault="00962E48" w:rsidP="009E4570">
            <w:r w:rsidRPr="006C419A">
              <w:t>-0.169</w:t>
            </w:r>
          </w:p>
        </w:tc>
        <w:tc>
          <w:tcPr>
            <w:tcW w:w="809" w:type="pct"/>
            <w:shd w:val="clear" w:color="auto" w:fill="auto"/>
            <w:noWrap/>
            <w:hideMark/>
          </w:tcPr>
          <w:p w14:paraId="4A416886" w14:textId="77777777" w:rsidR="00962E48" w:rsidRPr="006C419A" w:rsidRDefault="00962E48" w:rsidP="009E4570">
            <w:r w:rsidRPr="006C419A">
              <w:t>0.55</w:t>
            </w:r>
          </w:p>
        </w:tc>
        <w:tc>
          <w:tcPr>
            <w:tcW w:w="991" w:type="pct"/>
            <w:shd w:val="clear" w:color="auto" w:fill="auto"/>
            <w:noWrap/>
            <w:hideMark/>
          </w:tcPr>
          <w:p w14:paraId="4A53C4D4" w14:textId="77777777" w:rsidR="00962E48" w:rsidRPr="006C419A" w:rsidRDefault="00962E48" w:rsidP="009E4570">
            <w:r w:rsidRPr="006C419A">
              <w:t> </w:t>
            </w:r>
          </w:p>
        </w:tc>
        <w:tc>
          <w:tcPr>
            <w:tcW w:w="1048" w:type="pct"/>
            <w:shd w:val="clear" w:color="auto" w:fill="auto"/>
            <w:noWrap/>
            <w:hideMark/>
          </w:tcPr>
          <w:p w14:paraId="0AB2E54A" w14:textId="77777777" w:rsidR="00962E48" w:rsidRPr="006C419A" w:rsidRDefault="00962E48" w:rsidP="009E4570">
            <w:r w:rsidRPr="006C419A">
              <w:t> </w:t>
            </w:r>
          </w:p>
        </w:tc>
        <w:tc>
          <w:tcPr>
            <w:tcW w:w="778" w:type="pct"/>
            <w:shd w:val="clear" w:color="auto" w:fill="auto"/>
          </w:tcPr>
          <w:p w14:paraId="0C130D6B" w14:textId="77777777" w:rsidR="00962E48" w:rsidRPr="006C419A" w:rsidRDefault="00962E48" w:rsidP="009E4570"/>
        </w:tc>
      </w:tr>
      <w:tr w:rsidR="00962E48" w:rsidRPr="006C419A" w14:paraId="0A6DF636" w14:textId="77777777" w:rsidTr="009E4570">
        <w:trPr>
          <w:trHeight w:val="300"/>
        </w:trPr>
        <w:tc>
          <w:tcPr>
            <w:tcW w:w="512" w:type="pct"/>
            <w:shd w:val="clear" w:color="auto" w:fill="auto"/>
            <w:noWrap/>
            <w:hideMark/>
          </w:tcPr>
          <w:p w14:paraId="7A3C83C1" w14:textId="77777777" w:rsidR="00962E48" w:rsidRPr="006C419A" w:rsidRDefault="00962E48" w:rsidP="009E4570">
            <w:r w:rsidRPr="006C419A">
              <w:t>i4</w:t>
            </w:r>
          </w:p>
        </w:tc>
        <w:tc>
          <w:tcPr>
            <w:tcW w:w="863" w:type="pct"/>
            <w:shd w:val="clear" w:color="auto" w:fill="auto"/>
            <w:noWrap/>
            <w:hideMark/>
          </w:tcPr>
          <w:p w14:paraId="7E978543" w14:textId="77777777" w:rsidR="00962E48" w:rsidRPr="006C419A" w:rsidRDefault="00962E48" w:rsidP="009E4570">
            <w:r w:rsidRPr="006C419A">
              <w:t>0.378</w:t>
            </w:r>
          </w:p>
        </w:tc>
        <w:tc>
          <w:tcPr>
            <w:tcW w:w="809" w:type="pct"/>
            <w:shd w:val="clear" w:color="auto" w:fill="auto"/>
            <w:noWrap/>
            <w:hideMark/>
          </w:tcPr>
          <w:p w14:paraId="15E048D0" w14:textId="77777777" w:rsidR="00962E48" w:rsidRPr="006C419A" w:rsidRDefault="00962E48" w:rsidP="009E4570">
            <w:r w:rsidRPr="006C419A">
              <w:t>0.38</w:t>
            </w:r>
          </w:p>
        </w:tc>
        <w:tc>
          <w:tcPr>
            <w:tcW w:w="991" w:type="pct"/>
            <w:shd w:val="clear" w:color="auto" w:fill="auto"/>
            <w:noWrap/>
            <w:hideMark/>
          </w:tcPr>
          <w:p w14:paraId="58561593" w14:textId="77777777" w:rsidR="00962E48" w:rsidRPr="006C419A" w:rsidRDefault="00962E48" w:rsidP="009E4570">
            <w:r w:rsidRPr="006C419A">
              <w:t> </w:t>
            </w:r>
          </w:p>
        </w:tc>
        <w:tc>
          <w:tcPr>
            <w:tcW w:w="1048" w:type="pct"/>
            <w:shd w:val="clear" w:color="auto" w:fill="auto"/>
            <w:noWrap/>
            <w:hideMark/>
          </w:tcPr>
          <w:p w14:paraId="79868336" w14:textId="77777777" w:rsidR="00962E48" w:rsidRPr="006C419A" w:rsidRDefault="00962E48" w:rsidP="009E4570">
            <w:r w:rsidRPr="006C419A">
              <w:t> </w:t>
            </w:r>
          </w:p>
        </w:tc>
        <w:tc>
          <w:tcPr>
            <w:tcW w:w="778" w:type="pct"/>
            <w:shd w:val="clear" w:color="auto" w:fill="auto"/>
          </w:tcPr>
          <w:p w14:paraId="3864B484" w14:textId="77777777" w:rsidR="00962E48" w:rsidRPr="006C419A" w:rsidRDefault="00962E48" w:rsidP="009E4570"/>
        </w:tc>
      </w:tr>
      <w:tr w:rsidR="00962E48" w:rsidRPr="006C419A" w14:paraId="1483CC21" w14:textId="77777777" w:rsidTr="009E4570">
        <w:trPr>
          <w:trHeight w:val="300"/>
        </w:trPr>
        <w:tc>
          <w:tcPr>
            <w:tcW w:w="512" w:type="pct"/>
            <w:shd w:val="clear" w:color="auto" w:fill="auto"/>
            <w:noWrap/>
            <w:hideMark/>
          </w:tcPr>
          <w:p w14:paraId="378B2952" w14:textId="77777777" w:rsidR="00962E48" w:rsidRPr="006C419A" w:rsidRDefault="00962E48" w:rsidP="009E4570">
            <w:r w:rsidRPr="006C419A">
              <w:t>i5</w:t>
            </w:r>
          </w:p>
        </w:tc>
        <w:tc>
          <w:tcPr>
            <w:tcW w:w="863" w:type="pct"/>
            <w:shd w:val="clear" w:color="auto" w:fill="auto"/>
            <w:noWrap/>
            <w:hideMark/>
          </w:tcPr>
          <w:p w14:paraId="70BCEF00" w14:textId="77777777" w:rsidR="00962E48" w:rsidRPr="006C419A" w:rsidRDefault="00962E48" w:rsidP="009E4570">
            <w:r w:rsidRPr="006C419A">
              <w:t>0.727</w:t>
            </w:r>
          </w:p>
        </w:tc>
        <w:tc>
          <w:tcPr>
            <w:tcW w:w="809" w:type="pct"/>
            <w:shd w:val="clear" w:color="auto" w:fill="auto"/>
            <w:noWrap/>
            <w:hideMark/>
          </w:tcPr>
          <w:p w14:paraId="1B29C664" w14:textId="77777777" w:rsidR="00962E48" w:rsidRPr="006C419A" w:rsidRDefault="00962E48" w:rsidP="009E4570">
            <w:r w:rsidRPr="006C419A">
              <w:t>0.57</w:t>
            </w:r>
          </w:p>
        </w:tc>
        <w:tc>
          <w:tcPr>
            <w:tcW w:w="991" w:type="pct"/>
            <w:shd w:val="clear" w:color="auto" w:fill="auto"/>
            <w:noWrap/>
            <w:hideMark/>
          </w:tcPr>
          <w:p w14:paraId="2CACB9AE" w14:textId="77777777" w:rsidR="00962E48" w:rsidRPr="006C419A" w:rsidRDefault="00962E48" w:rsidP="009E4570">
            <w:r w:rsidRPr="006C419A">
              <w:t> </w:t>
            </w:r>
          </w:p>
        </w:tc>
        <w:tc>
          <w:tcPr>
            <w:tcW w:w="1048" w:type="pct"/>
            <w:shd w:val="clear" w:color="auto" w:fill="auto"/>
            <w:noWrap/>
            <w:hideMark/>
          </w:tcPr>
          <w:p w14:paraId="795C0965" w14:textId="77777777" w:rsidR="00962E48" w:rsidRPr="006C419A" w:rsidRDefault="00962E48" w:rsidP="009E4570">
            <w:r w:rsidRPr="006C419A">
              <w:t> </w:t>
            </w:r>
          </w:p>
        </w:tc>
        <w:tc>
          <w:tcPr>
            <w:tcW w:w="778" w:type="pct"/>
            <w:shd w:val="clear" w:color="auto" w:fill="auto"/>
          </w:tcPr>
          <w:p w14:paraId="5AE168F1" w14:textId="77777777" w:rsidR="00962E48" w:rsidRPr="006C419A" w:rsidRDefault="00962E48" w:rsidP="009E4570"/>
        </w:tc>
      </w:tr>
      <w:tr w:rsidR="00962E48" w:rsidRPr="006C419A" w14:paraId="3F379189" w14:textId="77777777" w:rsidTr="009E4570">
        <w:trPr>
          <w:trHeight w:val="300"/>
        </w:trPr>
        <w:tc>
          <w:tcPr>
            <w:tcW w:w="512" w:type="pct"/>
            <w:shd w:val="clear" w:color="auto" w:fill="auto"/>
            <w:noWrap/>
            <w:hideMark/>
          </w:tcPr>
          <w:p w14:paraId="1F3ADB04" w14:textId="77777777" w:rsidR="00962E48" w:rsidRPr="006C419A" w:rsidRDefault="00962E48" w:rsidP="009E4570">
            <w:r w:rsidRPr="006C419A">
              <w:t>Vis</w:t>
            </w:r>
          </w:p>
        </w:tc>
        <w:tc>
          <w:tcPr>
            <w:tcW w:w="863" w:type="pct"/>
            <w:shd w:val="clear" w:color="auto" w:fill="auto"/>
            <w:noWrap/>
            <w:hideMark/>
          </w:tcPr>
          <w:p w14:paraId="2FF0F7CE" w14:textId="77777777" w:rsidR="00962E48" w:rsidRPr="006C419A" w:rsidRDefault="00962E48" w:rsidP="009E4570">
            <w:r w:rsidRPr="006C419A">
              <w:t> </w:t>
            </w:r>
          </w:p>
        </w:tc>
        <w:tc>
          <w:tcPr>
            <w:tcW w:w="809" w:type="pct"/>
            <w:shd w:val="clear" w:color="auto" w:fill="auto"/>
            <w:noWrap/>
            <w:hideMark/>
          </w:tcPr>
          <w:p w14:paraId="4A5F5B06" w14:textId="77777777" w:rsidR="00962E48" w:rsidRPr="006C419A" w:rsidRDefault="00962E48" w:rsidP="009E4570">
            <w:r w:rsidRPr="006C419A">
              <w:t> </w:t>
            </w:r>
          </w:p>
        </w:tc>
        <w:tc>
          <w:tcPr>
            <w:tcW w:w="991" w:type="pct"/>
            <w:shd w:val="clear" w:color="auto" w:fill="auto"/>
            <w:noWrap/>
            <w:hideMark/>
          </w:tcPr>
          <w:p w14:paraId="4733D011" w14:textId="77777777" w:rsidR="00962E48" w:rsidRPr="006C419A" w:rsidRDefault="00962E48" w:rsidP="009E4570">
            <w:r w:rsidRPr="006C419A">
              <w:t>0.18</w:t>
            </w:r>
          </w:p>
        </w:tc>
        <w:tc>
          <w:tcPr>
            <w:tcW w:w="1048" w:type="pct"/>
            <w:shd w:val="clear" w:color="auto" w:fill="auto"/>
            <w:noWrap/>
            <w:hideMark/>
          </w:tcPr>
          <w:p w14:paraId="29C202AE" w14:textId="77777777" w:rsidR="00962E48" w:rsidRPr="006C419A" w:rsidRDefault="00962E48" w:rsidP="009E4570">
            <w:r w:rsidRPr="006C419A">
              <w:t>0.82</w:t>
            </w:r>
          </w:p>
        </w:tc>
        <w:tc>
          <w:tcPr>
            <w:tcW w:w="778" w:type="pct"/>
            <w:shd w:val="clear" w:color="auto" w:fill="auto"/>
          </w:tcPr>
          <w:p w14:paraId="12ED9346" w14:textId="77777777" w:rsidR="00962E48" w:rsidRPr="006C419A" w:rsidRDefault="00962E48" w:rsidP="009E4570">
            <w:r w:rsidRPr="006C419A">
              <w:t>0.62</w:t>
            </w:r>
          </w:p>
        </w:tc>
      </w:tr>
      <w:tr w:rsidR="00962E48" w:rsidRPr="006C419A" w14:paraId="3DB8A4C1" w14:textId="77777777" w:rsidTr="009E4570">
        <w:trPr>
          <w:trHeight w:val="300"/>
        </w:trPr>
        <w:tc>
          <w:tcPr>
            <w:tcW w:w="512" w:type="pct"/>
            <w:shd w:val="clear" w:color="auto" w:fill="auto"/>
            <w:noWrap/>
            <w:hideMark/>
          </w:tcPr>
          <w:p w14:paraId="51D71BF2" w14:textId="77777777" w:rsidR="00962E48" w:rsidRPr="006C419A" w:rsidRDefault="00962E48" w:rsidP="009E4570">
            <w:r w:rsidRPr="006C419A">
              <w:t>a1</w:t>
            </w:r>
          </w:p>
        </w:tc>
        <w:tc>
          <w:tcPr>
            <w:tcW w:w="863" w:type="pct"/>
            <w:shd w:val="clear" w:color="auto" w:fill="auto"/>
            <w:noWrap/>
            <w:hideMark/>
          </w:tcPr>
          <w:p w14:paraId="4457F153" w14:textId="77777777" w:rsidR="00962E48" w:rsidRPr="006C419A" w:rsidRDefault="00962E48" w:rsidP="009E4570">
            <w:r w:rsidRPr="006C419A">
              <w:t>-0.462</w:t>
            </w:r>
          </w:p>
        </w:tc>
        <w:tc>
          <w:tcPr>
            <w:tcW w:w="809" w:type="pct"/>
            <w:shd w:val="clear" w:color="auto" w:fill="auto"/>
            <w:noWrap/>
            <w:hideMark/>
          </w:tcPr>
          <w:p w14:paraId="7CD1D1E5" w14:textId="77777777" w:rsidR="00962E48" w:rsidRPr="006C419A" w:rsidRDefault="00962E48" w:rsidP="009E4570">
            <w:r w:rsidRPr="006C419A">
              <w:t>0.5</w:t>
            </w:r>
          </w:p>
        </w:tc>
        <w:tc>
          <w:tcPr>
            <w:tcW w:w="991" w:type="pct"/>
            <w:shd w:val="clear" w:color="auto" w:fill="auto"/>
            <w:noWrap/>
            <w:hideMark/>
          </w:tcPr>
          <w:p w14:paraId="186E28BE" w14:textId="77777777" w:rsidR="00962E48" w:rsidRPr="006C419A" w:rsidRDefault="00962E48" w:rsidP="009E4570">
            <w:r w:rsidRPr="006C419A">
              <w:t> </w:t>
            </w:r>
          </w:p>
        </w:tc>
        <w:tc>
          <w:tcPr>
            <w:tcW w:w="1048" w:type="pct"/>
            <w:shd w:val="clear" w:color="auto" w:fill="auto"/>
            <w:noWrap/>
            <w:hideMark/>
          </w:tcPr>
          <w:p w14:paraId="551DBFE3" w14:textId="77777777" w:rsidR="00962E48" w:rsidRPr="006C419A" w:rsidRDefault="00962E48" w:rsidP="009E4570">
            <w:r w:rsidRPr="006C419A">
              <w:t> </w:t>
            </w:r>
          </w:p>
        </w:tc>
        <w:tc>
          <w:tcPr>
            <w:tcW w:w="778" w:type="pct"/>
            <w:shd w:val="clear" w:color="auto" w:fill="auto"/>
          </w:tcPr>
          <w:p w14:paraId="71575083" w14:textId="77777777" w:rsidR="00962E48" w:rsidRPr="006C419A" w:rsidRDefault="00962E48" w:rsidP="009E4570"/>
        </w:tc>
      </w:tr>
      <w:tr w:rsidR="00962E48" w:rsidRPr="006C419A" w14:paraId="47E47F77" w14:textId="77777777" w:rsidTr="009E4570">
        <w:trPr>
          <w:trHeight w:val="300"/>
        </w:trPr>
        <w:tc>
          <w:tcPr>
            <w:tcW w:w="512" w:type="pct"/>
            <w:shd w:val="clear" w:color="auto" w:fill="auto"/>
            <w:noWrap/>
            <w:hideMark/>
          </w:tcPr>
          <w:p w14:paraId="6F9560FE" w14:textId="77777777" w:rsidR="00962E48" w:rsidRPr="006C419A" w:rsidRDefault="00962E48" w:rsidP="009E4570">
            <w:r w:rsidRPr="006C419A">
              <w:t>a2</w:t>
            </w:r>
          </w:p>
        </w:tc>
        <w:tc>
          <w:tcPr>
            <w:tcW w:w="863" w:type="pct"/>
            <w:shd w:val="clear" w:color="auto" w:fill="auto"/>
            <w:noWrap/>
            <w:hideMark/>
          </w:tcPr>
          <w:p w14:paraId="50B6EB28" w14:textId="77777777" w:rsidR="00962E48" w:rsidRPr="006C419A" w:rsidRDefault="00962E48" w:rsidP="009E4570">
            <w:r w:rsidRPr="006C419A">
              <w:t>0.226</w:t>
            </w:r>
          </w:p>
        </w:tc>
        <w:tc>
          <w:tcPr>
            <w:tcW w:w="809" w:type="pct"/>
            <w:shd w:val="clear" w:color="auto" w:fill="auto"/>
            <w:noWrap/>
            <w:hideMark/>
          </w:tcPr>
          <w:p w14:paraId="1468332D" w14:textId="77777777" w:rsidR="00962E48" w:rsidRPr="006C419A" w:rsidRDefault="00962E48" w:rsidP="009E4570">
            <w:r w:rsidRPr="006C419A">
              <w:t>0.45</w:t>
            </w:r>
          </w:p>
        </w:tc>
        <w:tc>
          <w:tcPr>
            <w:tcW w:w="991" w:type="pct"/>
            <w:shd w:val="clear" w:color="auto" w:fill="auto"/>
            <w:noWrap/>
            <w:hideMark/>
          </w:tcPr>
          <w:p w14:paraId="7C80106C" w14:textId="77777777" w:rsidR="00962E48" w:rsidRPr="006C419A" w:rsidRDefault="00962E48" w:rsidP="009E4570">
            <w:r w:rsidRPr="006C419A">
              <w:t> </w:t>
            </w:r>
          </w:p>
        </w:tc>
        <w:tc>
          <w:tcPr>
            <w:tcW w:w="1048" w:type="pct"/>
            <w:shd w:val="clear" w:color="auto" w:fill="auto"/>
            <w:noWrap/>
            <w:hideMark/>
          </w:tcPr>
          <w:p w14:paraId="5802FF96" w14:textId="77777777" w:rsidR="00962E48" w:rsidRPr="006C419A" w:rsidRDefault="00962E48" w:rsidP="009E4570">
            <w:r w:rsidRPr="006C419A">
              <w:t> </w:t>
            </w:r>
          </w:p>
        </w:tc>
        <w:tc>
          <w:tcPr>
            <w:tcW w:w="778" w:type="pct"/>
            <w:shd w:val="clear" w:color="auto" w:fill="auto"/>
          </w:tcPr>
          <w:p w14:paraId="0613FD2E" w14:textId="77777777" w:rsidR="00962E48" w:rsidRPr="006C419A" w:rsidRDefault="00962E48" w:rsidP="009E4570"/>
        </w:tc>
      </w:tr>
      <w:tr w:rsidR="00962E48" w:rsidRPr="006C419A" w14:paraId="4D240D1D" w14:textId="77777777" w:rsidTr="009E4570">
        <w:trPr>
          <w:trHeight w:val="300"/>
        </w:trPr>
        <w:tc>
          <w:tcPr>
            <w:tcW w:w="512" w:type="pct"/>
            <w:shd w:val="clear" w:color="auto" w:fill="auto"/>
            <w:noWrap/>
            <w:hideMark/>
          </w:tcPr>
          <w:p w14:paraId="23FAC316" w14:textId="77777777" w:rsidR="00962E48" w:rsidRPr="006C419A" w:rsidRDefault="00962E48" w:rsidP="009E4570">
            <w:r w:rsidRPr="006C419A">
              <w:t>a3</w:t>
            </w:r>
          </w:p>
        </w:tc>
        <w:tc>
          <w:tcPr>
            <w:tcW w:w="863" w:type="pct"/>
            <w:shd w:val="clear" w:color="auto" w:fill="auto"/>
            <w:noWrap/>
            <w:hideMark/>
          </w:tcPr>
          <w:p w14:paraId="661AE813" w14:textId="77777777" w:rsidR="00962E48" w:rsidRPr="006C419A" w:rsidRDefault="00962E48" w:rsidP="009E4570">
            <w:r w:rsidRPr="006C419A">
              <w:t>0.466</w:t>
            </w:r>
          </w:p>
        </w:tc>
        <w:tc>
          <w:tcPr>
            <w:tcW w:w="809" w:type="pct"/>
            <w:shd w:val="clear" w:color="auto" w:fill="auto"/>
            <w:noWrap/>
            <w:hideMark/>
          </w:tcPr>
          <w:p w14:paraId="31460CE0" w14:textId="77777777" w:rsidR="00962E48" w:rsidRPr="006C419A" w:rsidRDefault="00962E48" w:rsidP="009E4570">
            <w:r w:rsidRPr="006C419A">
              <w:t>0.27</w:t>
            </w:r>
          </w:p>
        </w:tc>
        <w:tc>
          <w:tcPr>
            <w:tcW w:w="991" w:type="pct"/>
            <w:shd w:val="clear" w:color="auto" w:fill="auto"/>
            <w:noWrap/>
            <w:hideMark/>
          </w:tcPr>
          <w:p w14:paraId="6768BD65" w14:textId="77777777" w:rsidR="00962E48" w:rsidRPr="006C419A" w:rsidRDefault="00962E48" w:rsidP="009E4570">
            <w:r w:rsidRPr="006C419A">
              <w:t> </w:t>
            </w:r>
          </w:p>
        </w:tc>
        <w:tc>
          <w:tcPr>
            <w:tcW w:w="1048" w:type="pct"/>
            <w:shd w:val="clear" w:color="auto" w:fill="auto"/>
            <w:noWrap/>
            <w:hideMark/>
          </w:tcPr>
          <w:p w14:paraId="3836CB98" w14:textId="77777777" w:rsidR="00962E48" w:rsidRPr="006C419A" w:rsidRDefault="00962E48" w:rsidP="009E4570">
            <w:r w:rsidRPr="006C419A">
              <w:t> </w:t>
            </w:r>
          </w:p>
        </w:tc>
        <w:tc>
          <w:tcPr>
            <w:tcW w:w="778" w:type="pct"/>
            <w:shd w:val="clear" w:color="auto" w:fill="auto"/>
          </w:tcPr>
          <w:p w14:paraId="292D6262" w14:textId="77777777" w:rsidR="00962E48" w:rsidRPr="006C419A" w:rsidRDefault="00962E48" w:rsidP="009E4570"/>
        </w:tc>
      </w:tr>
      <w:tr w:rsidR="00962E48" w:rsidRPr="006C419A" w14:paraId="4CB880F6" w14:textId="77777777" w:rsidTr="009E4570">
        <w:trPr>
          <w:trHeight w:val="300"/>
        </w:trPr>
        <w:tc>
          <w:tcPr>
            <w:tcW w:w="512" w:type="pct"/>
            <w:shd w:val="clear" w:color="auto" w:fill="auto"/>
            <w:noWrap/>
            <w:hideMark/>
          </w:tcPr>
          <w:p w14:paraId="7B17DE42" w14:textId="77777777" w:rsidR="00962E48" w:rsidRPr="006C419A" w:rsidRDefault="00962E48" w:rsidP="009E4570">
            <w:r w:rsidRPr="006C419A">
              <w:t>a5</w:t>
            </w:r>
          </w:p>
        </w:tc>
        <w:tc>
          <w:tcPr>
            <w:tcW w:w="863" w:type="pct"/>
            <w:shd w:val="clear" w:color="auto" w:fill="auto"/>
            <w:noWrap/>
            <w:hideMark/>
          </w:tcPr>
          <w:p w14:paraId="5DB68A2D" w14:textId="77777777" w:rsidR="00962E48" w:rsidRPr="006C419A" w:rsidRDefault="00962E48" w:rsidP="009E4570">
            <w:r w:rsidRPr="006C419A">
              <w:t>0.316</w:t>
            </w:r>
          </w:p>
        </w:tc>
        <w:tc>
          <w:tcPr>
            <w:tcW w:w="809" w:type="pct"/>
            <w:shd w:val="clear" w:color="auto" w:fill="auto"/>
            <w:noWrap/>
            <w:hideMark/>
          </w:tcPr>
          <w:p w14:paraId="3EDFD875" w14:textId="77777777" w:rsidR="00962E48" w:rsidRPr="006C419A" w:rsidRDefault="00962E48" w:rsidP="009E4570">
            <w:r w:rsidRPr="006C419A">
              <w:t>0.54</w:t>
            </w:r>
          </w:p>
        </w:tc>
        <w:tc>
          <w:tcPr>
            <w:tcW w:w="991" w:type="pct"/>
            <w:shd w:val="clear" w:color="auto" w:fill="auto"/>
            <w:noWrap/>
            <w:hideMark/>
          </w:tcPr>
          <w:p w14:paraId="2C7FE0DD" w14:textId="77777777" w:rsidR="00962E48" w:rsidRPr="006C419A" w:rsidRDefault="00962E48" w:rsidP="009E4570">
            <w:r w:rsidRPr="006C419A">
              <w:t> </w:t>
            </w:r>
          </w:p>
        </w:tc>
        <w:tc>
          <w:tcPr>
            <w:tcW w:w="1048" w:type="pct"/>
            <w:shd w:val="clear" w:color="auto" w:fill="auto"/>
            <w:noWrap/>
            <w:hideMark/>
          </w:tcPr>
          <w:p w14:paraId="40E24864" w14:textId="77777777" w:rsidR="00962E48" w:rsidRPr="006C419A" w:rsidRDefault="00962E48" w:rsidP="009E4570">
            <w:r w:rsidRPr="006C419A">
              <w:t> </w:t>
            </w:r>
          </w:p>
        </w:tc>
        <w:tc>
          <w:tcPr>
            <w:tcW w:w="778" w:type="pct"/>
            <w:shd w:val="clear" w:color="auto" w:fill="auto"/>
          </w:tcPr>
          <w:p w14:paraId="43FFF075" w14:textId="77777777" w:rsidR="00962E48" w:rsidRPr="006C419A" w:rsidRDefault="00962E48" w:rsidP="009E4570"/>
        </w:tc>
      </w:tr>
      <w:tr w:rsidR="00962E48" w:rsidRPr="006C419A" w14:paraId="5808A077" w14:textId="77777777" w:rsidTr="009E4570">
        <w:trPr>
          <w:trHeight w:val="300"/>
        </w:trPr>
        <w:tc>
          <w:tcPr>
            <w:tcW w:w="512" w:type="pct"/>
            <w:shd w:val="clear" w:color="auto" w:fill="auto"/>
            <w:noWrap/>
            <w:hideMark/>
          </w:tcPr>
          <w:p w14:paraId="5D3829A5" w14:textId="77777777" w:rsidR="00962E48" w:rsidRPr="006C419A" w:rsidRDefault="00962E48" w:rsidP="009E4570">
            <w:r w:rsidRPr="006C419A">
              <w:t>a6</w:t>
            </w:r>
          </w:p>
        </w:tc>
        <w:tc>
          <w:tcPr>
            <w:tcW w:w="863" w:type="pct"/>
            <w:shd w:val="clear" w:color="auto" w:fill="auto"/>
            <w:noWrap/>
            <w:hideMark/>
          </w:tcPr>
          <w:p w14:paraId="4EA27555" w14:textId="77777777" w:rsidR="00962E48" w:rsidRPr="006C419A" w:rsidRDefault="00962E48" w:rsidP="009E4570">
            <w:r w:rsidRPr="006C419A">
              <w:t>-0.168</w:t>
            </w:r>
          </w:p>
        </w:tc>
        <w:tc>
          <w:tcPr>
            <w:tcW w:w="809" w:type="pct"/>
            <w:shd w:val="clear" w:color="auto" w:fill="auto"/>
            <w:noWrap/>
            <w:hideMark/>
          </w:tcPr>
          <w:p w14:paraId="497C2847" w14:textId="77777777" w:rsidR="00962E48" w:rsidRPr="006C419A" w:rsidRDefault="00962E48" w:rsidP="009E4570">
            <w:r w:rsidRPr="006C419A">
              <w:t>0.37</w:t>
            </w:r>
          </w:p>
        </w:tc>
        <w:tc>
          <w:tcPr>
            <w:tcW w:w="991" w:type="pct"/>
            <w:shd w:val="clear" w:color="auto" w:fill="auto"/>
            <w:noWrap/>
            <w:hideMark/>
          </w:tcPr>
          <w:p w14:paraId="3B2202EF" w14:textId="77777777" w:rsidR="00962E48" w:rsidRPr="006C419A" w:rsidRDefault="00962E48" w:rsidP="009E4570">
            <w:r w:rsidRPr="006C419A">
              <w:t> </w:t>
            </w:r>
          </w:p>
        </w:tc>
        <w:tc>
          <w:tcPr>
            <w:tcW w:w="1048" w:type="pct"/>
            <w:shd w:val="clear" w:color="auto" w:fill="auto"/>
            <w:noWrap/>
            <w:hideMark/>
          </w:tcPr>
          <w:p w14:paraId="22D76E2E" w14:textId="77777777" w:rsidR="00962E48" w:rsidRPr="006C419A" w:rsidRDefault="00962E48" w:rsidP="009E4570">
            <w:r w:rsidRPr="006C419A">
              <w:t> </w:t>
            </w:r>
          </w:p>
        </w:tc>
        <w:tc>
          <w:tcPr>
            <w:tcW w:w="778" w:type="pct"/>
            <w:shd w:val="clear" w:color="auto" w:fill="auto"/>
          </w:tcPr>
          <w:p w14:paraId="3DAAAF01" w14:textId="77777777" w:rsidR="00962E48" w:rsidRPr="006C419A" w:rsidRDefault="00962E48" w:rsidP="009E4570"/>
        </w:tc>
      </w:tr>
      <w:tr w:rsidR="00962E48" w:rsidRPr="006C419A" w14:paraId="0BE7DC37" w14:textId="77777777" w:rsidTr="009E4570">
        <w:trPr>
          <w:trHeight w:val="300"/>
        </w:trPr>
        <w:tc>
          <w:tcPr>
            <w:tcW w:w="512" w:type="pct"/>
            <w:shd w:val="clear" w:color="auto" w:fill="auto"/>
            <w:noWrap/>
            <w:hideMark/>
          </w:tcPr>
          <w:p w14:paraId="5E00CCAC" w14:textId="77777777" w:rsidR="00962E48" w:rsidRPr="006C419A" w:rsidRDefault="00962E48" w:rsidP="009E4570">
            <w:r w:rsidRPr="006C419A">
              <w:t>a7</w:t>
            </w:r>
          </w:p>
        </w:tc>
        <w:tc>
          <w:tcPr>
            <w:tcW w:w="863" w:type="pct"/>
            <w:shd w:val="clear" w:color="auto" w:fill="auto"/>
            <w:noWrap/>
            <w:hideMark/>
          </w:tcPr>
          <w:p w14:paraId="5FB8BB59" w14:textId="77777777" w:rsidR="00962E48" w:rsidRPr="006C419A" w:rsidRDefault="00962E48" w:rsidP="009E4570">
            <w:r w:rsidRPr="006C419A">
              <w:t>0.192</w:t>
            </w:r>
          </w:p>
        </w:tc>
        <w:tc>
          <w:tcPr>
            <w:tcW w:w="809" w:type="pct"/>
            <w:shd w:val="clear" w:color="auto" w:fill="auto"/>
            <w:noWrap/>
            <w:hideMark/>
          </w:tcPr>
          <w:p w14:paraId="4CF82F81" w14:textId="77777777" w:rsidR="00962E48" w:rsidRPr="006C419A" w:rsidRDefault="00962E48" w:rsidP="009E4570">
            <w:r w:rsidRPr="006C419A">
              <w:t>0.16</w:t>
            </w:r>
          </w:p>
        </w:tc>
        <w:tc>
          <w:tcPr>
            <w:tcW w:w="991" w:type="pct"/>
            <w:shd w:val="clear" w:color="auto" w:fill="auto"/>
            <w:noWrap/>
            <w:hideMark/>
          </w:tcPr>
          <w:p w14:paraId="68435076" w14:textId="77777777" w:rsidR="00962E48" w:rsidRPr="006C419A" w:rsidRDefault="00962E48" w:rsidP="009E4570">
            <w:r w:rsidRPr="006C419A">
              <w:t> </w:t>
            </w:r>
          </w:p>
        </w:tc>
        <w:tc>
          <w:tcPr>
            <w:tcW w:w="1048" w:type="pct"/>
            <w:shd w:val="clear" w:color="auto" w:fill="auto"/>
            <w:noWrap/>
            <w:hideMark/>
          </w:tcPr>
          <w:p w14:paraId="7972AE95" w14:textId="77777777" w:rsidR="00962E48" w:rsidRPr="006C419A" w:rsidRDefault="00962E48" w:rsidP="009E4570">
            <w:r w:rsidRPr="006C419A">
              <w:t> </w:t>
            </w:r>
          </w:p>
        </w:tc>
        <w:tc>
          <w:tcPr>
            <w:tcW w:w="778" w:type="pct"/>
            <w:shd w:val="clear" w:color="auto" w:fill="auto"/>
          </w:tcPr>
          <w:p w14:paraId="3FA083AA" w14:textId="77777777" w:rsidR="00962E48" w:rsidRPr="006C419A" w:rsidRDefault="00962E48" w:rsidP="009E4570"/>
        </w:tc>
      </w:tr>
      <w:tr w:rsidR="00962E48" w:rsidRPr="006C419A" w14:paraId="6719F1B8" w14:textId="77777777" w:rsidTr="009E4570">
        <w:trPr>
          <w:trHeight w:val="300"/>
        </w:trPr>
        <w:tc>
          <w:tcPr>
            <w:tcW w:w="512" w:type="pct"/>
            <w:shd w:val="clear" w:color="auto" w:fill="auto"/>
            <w:noWrap/>
            <w:hideMark/>
          </w:tcPr>
          <w:p w14:paraId="58F7DA15" w14:textId="77777777" w:rsidR="00962E48" w:rsidRPr="006C419A" w:rsidRDefault="00962E48" w:rsidP="009E4570">
            <w:r w:rsidRPr="006C419A">
              <w:t>Assoc</w:t>
            </w:r>
          </w:p>
        </w:tc>
        <w:tc>
          <w:tcPr>
            <w:tcW w:w="863" w:type="pct"/>
            <w:shd w:val="clear" w:color="auto" w:fill="auto"/>
            <w:noWrap/>
            <w:hideMark/>
          </w:tcPr>
          <w:p w14:paraId="377648FF" w14:textId="77777777" w:rsidR="00962E48" w:rsidRPr="006C419A" w:rsidRDefault="00962E48" w:rsidP="009E4570">
            <w:r w:rsidRPr="006C419A">
              <w:t> </w:t>
            </w:r>
          </w:p>
        </w:tc>
        <w:tc>
          <w:tcPr>
            <w:tcW w:w="809" w:type="pct"/>
            <w:shd w:val="clear" w:color="auto" w:fill="auto"/>
            <w:noWrap/>
            <w:hideMark/>
          </w:tcPr>
          <w:p w14:paraId="4FDB31A8" w14:textId="77777777" w:rsidR="00962E48" w:rsidRPr="006C419A" w:rsidRDefault="00962E48" w:rsidP="009E4570">
            <w:r w:rsidRPr="006C419A">
              <w:t> </w:t>
            </w:r>
          </w:p>
        </w:tc>
        <w:tc>
          <w:tcPr>
            <w:tcW w:w="991" w:type="pct"/>
            <w:shd w:val="clear" w:color="auto" w:fill="auto"/>
            <w:noWrap/>
            <w:hideMark/>
          </w:tcPr>
          <w:p w14:paraId="270CDDC3" w14:textId="77777777" w:rsidR="00962E48" w:rsidRPr="006C419A" w:rsidRDefault="00962E48" w:rsidP="009E4570">
            <w:r w:rsidRPr="006C419A">
              <w:t>0.18</w:t>
            </w:r>
          </w:p>
        </w:tc>
        <w:tc>
          <w:tcPr>
            <w:tcW w:w="1048" w:type="pct"/>
            <w:shd w:val="clear" w:color="auto" w:fill="auto"/>
            <w:noWrap/>
            <w:hideMark/>
          </w:tcPr>
          <w:p w14:paraId="33A4529D" w14:textId="77777777" w:rsidR="00962E48" w:rsidRPr="006C419A" w:rsidRDefault="00962E48" w:rsidP="009E4570">
            <w:r w:rsidRPr="006C419A">
              <w:t>1</w:t>
            </w:r>
          </w:p>
        </w:tc>
        <w:tc>
          <w:tcPr>
            <w:tcW w:w="778" w:type="pct"/>
            <w:shd w:val="clear" w:color="auto" w:fill="auto"/>
          </w:tcPr>
          <w:p w14:paraId="42022388" w14:textId="77777777" w:rsidR="00962E48" w:rsidRPr="006C419A" w:rsidRDefault="00962E48" w:rsidP="009E4570">
            <w:r w:rsidRPr="006C419A">
              <w:t>0.49</w:t>
            </w:r>
          </w:p>
        </w:tc>
      </w:tr>
      <w:tr w:rsidR="00962E48" w:rsidRPr="006C419A" w14:paraId="79E4C31C" w14:textId="77777777" w:rsidTr="009E4570">
        <w:trPr>
          <w:trHeight w:val="300"/>
        </w:trPr>
        <w:tc>
          <w:tcPr>
            <w:tcW w:w="512" w:type="pct"/>
            <w:shd w:val="clear" w:color="auto" w:fill="auto"/>
            <w:noWrap/>
            <w:hideMark/>
          </w:tcPr>
          <w:p w14:paraId="695B0D76" w14:textId="77777777" w:rsidR="00962E48" w:rsidRPr="006C419A" w:rsidRDefault="00962E48" w:rsidP="009E4570">
            <w:r w:rsidRPr="006C419A">
              <w:t>d1</w:t>
            </w:r>
          </w:p>
        </w:tc>
        <w:tc>
          <w:tcPr>
            <w:tcW w:w="863" w:type="pct"/>
            <w:shd w:val="clear" w:color="auto" w:fill="auto"/>
            <w:noWrap/>
            <w:hideMark/>
          </w:tcPr>
          <w:p w14:paraId="65205E1A" w14:textId="77777777" w:rsidR="00962E48" w:rsidRPr="006C419A" w:rsidRDefault="00962E48" w:rsidP="009E4570">
            <w:r w:rsidRPr="006C419A">
              <w:t>0.557</w:t>
            </w:r>
          </w:p>
        </w:tc>
        <w:tc>
          <w:tcPr>
            <w:tcW w:w="809" w:type="pct"/>
            <w:shd w:val="clear" w:color="auto" w:fill="auto"/>
            <w:noWrap/>
            <w:hideMark/>
          </w:tcPr>
          <w:p w14:paraId="25C6FD6A" w14:textId="77777777" w:rsidR="00962E48" w:rsidRPr="006C419A" w:rsidRDefault="00962E48" w:rsidP="009E4570">
            <w:r w:rsidRPr="006C419A">
              <w:t>0.39</w:t>
            </w:r>
          </w:p>
        </w:tc>
        <w:tc>
          <w:tcPr>
            <w:tcW w:w="991" w:type="pct"/>
            <w:shd w:val="clear" w:color="auto" w:fill="auto"/>
            <w:noWrap/>
            <w:hideMark/>
          </w:tcPr>
          <w:p w14:paraId="5DF4898C" w14:textId="77777777" w:rsidR="00962E48" w:rsidRPr="006C419A" w:rsidRDefault="00962E48" w:rsidP="009E4570">
            <w:r w:rsidRPr="006C419A">
              <w:t> </w:t>
            </w:r>
          </w:p>
        </w:tc>
        <w:tc>
          <w:tcPr>
            <w:tcW w:w="1048" w:type="pct"/>
            <w:shd w:val="clear" w:color="auto" w:fill="auto"/>
            <w:noWrap/>
            <w:hideMark/>
          </w:tcPr>
          <w:p w14:paraId="094DA8FD" w14:textId="77777777" w:rsidR="00962E48" w:rsidRPr="006C419A" w:rsidRDefault="00962E48" w:rsidP="009E4570">
            <w:r w:rsidRPr="006C419A">
              <w:t> </w:t>
            </w:r>
          </w:p>
        </w:tc>
        <w:tc>
          <w:tcPr>
            <w:tcW w:w="778" w:type="pct"/>
            <w:shd w:val="clear" w:color="auto" w:fill="auto"/>
          </w:tcPr>
          <w:p w14:paraId="03589F52" w14:textId="77777777" w:rsidR="00962E48" w:rsidRPr="006C419A" w:rsidRDefault="00962E48" w:rsidP="009E4570"/>
        </w:tc>
      </w:tr>
      <w:tr w:rsidR="00962E48" w:rsidRPr="006C419A" w14:paraId="1B5C9A10" w14:textId="77777777" w:rsidTr="009E4570">
        <w:trPr>
          <w:trHeight w:val="300"/>
        </w:trPr>
        <w:tc>
          <w:tcPr>
            <w:tcW w:w="512" w:type="pct"/>
            <w:shd w:val="clear" w:color="auto" w:fill="auto"/>
            <w:noWrap/>
            <w:hideMark/>
          </w:tcPr>
          <w:p w14:paraId="581DFD76" w14:textId="77777777" w:rsidR="00962E48" w:rsidRPr="006C419A" w:rsidRDefault="00962E48" w:rsidP="009E4570">
            <w:r w:rsidRPr="006C419A">
              <w:t>d3</w:t>
            </w:r>
          </w:p>
        </w:tc>
        <w:tc>
          <w:tcPr>
            <w:tcW w:w="863" w:type="pct"/>
            <w:shd w:val="clear" w:color="auto" w:fill="auto"/>
            <w:noWrap/>
            <w:hideMark/>
          </w:tcPr>
          <w:p w14:paraId="11916E1D" w14:textId="77777777" w:rsidR="00962E48" w:rsidRPr="006C419A" w:rsidRDefault="00962E48" w:rsidP="009E4570">
            <w:r w:rsidRPr="006C419A">
              <w:t>-0.422</w:t>
            </w:r>
          </w:p>
        </w:tc>
        <w:tc>
          <w:tcPr>
            <w:tcW w:w="809" w:type="pct"/>
            <w:shd w:val="clear" w:color="auto" w:fill="auto"/>
            <w:noWrap/>
            <w:hideMark/>
          </w:tcPr>
          <w:p w14:paraId="133A04A3" w14:textId="77777777" w:rsidR="00962E48" w:rsidRPr="006C419A" w:rsidRDefault="00962E48" w:rsidP="009E4570">
            <w:r w:rsidRPr="006C419A">
              <w:t>0.19</w:t>
            </w:r>
          </w:p>
        </w:tc>
        <w:tc>
          <w:tcPr>
            <w:tcW w:w="991" w:type="pct"/>
            <w:shd w:val="clear" w:color="auto" w:fill="auto"/>
            <w:noWrap/>
            <w:hideMark/>
          </w:tcPr>
          <w:p w14:paraId="33D09A3D" w14:textId="77777777" w:rsidR="00962E48" w:rsidRPr="006C419A" w:rsidRDefault="00962E48" w:rsidP="009E4570">
            <w:r w:rsidRPr="006C419A">
              <w:t> </w:t>
            </w:r>
          </w:p>
        </w:tc>
        <w:tc>
          <w:tcPr>
            <w:tcW w:w="1048" w:type="pct"/>
            <w:shd w:val="clear" w:color="auto" w:fill="auto"/>
            <w:noWrap/>
            <w:hideMark/>
          </w:tcPr>
          <w:p w14:paraId="64B9D267" w14:textId="77777777" w:rsidR="00962E48" w:rsidRPr="006C419A" w:rsidRDefault="00962E48" w:rsidP="009E4570">
            <w:r w:rsidRPr="006C419A">
              <w:t> </w:t>
            </w:r>
          </w:p>
        </w:tc>
        <w:tc>
          <w:tcPr>
            <w:tcW w:w="778" w:type="pct"/>
            <w:shd w:val="clear" w:color="auto" w:fill="auto"/>
          </w:tcPr>
          <w:p w14:paraId="47C994C1" w14:textId="77777777" w:rsidR="00962E48" w:rsidRPr="006C419A" w:rsidRDefault="00962E48" w:rsidP="009E4570"/>
        </w:tc>
      </w:tr>
      <w:tr w:rsidR="00962E48" w:rsidRPr="006C419A" w14:paraId="42905517" w14:textId="77777777" w:rsidTr="009E4570">
        <w:trPr>
          <w:trHeight w:val="300"/>
        </w:trPr>
        <w:tc>
          <w:tcPr>
            <w:tcW w:w="512" w:type="pct"/>
            <w:shd w:val="clear" w:color="auto" w:fill="auto"/>
            <w:noWrap/>
            <w:hideMark/>
          </w:tcPr>
          <w:p w14:paraId="4A8F2B82" w14:textId="77777777" w:rsidR="00962E48" w:rsidRPr="006C419A" w:rsidRDefault="00962E48" w:rsidP="009E4570">
            <w:r w:rsidRPr="006C419A">
              <w:t>d5</w:t>
            </w:r>
          </w:p>
        </w:tc>
        <w:tc>
          <w:tcPr>
            <w:tcW w:w="863" w:type="pct"/>
            <w:shd w:val="clear" w:color="auto" w:fill="auto"/>
            <w:noWrap/>
            <w:hideMark/>
          </w:tcPr>
          <w:p w14:paraId="7184EFF1" w14:textId="77777777" w:rsidR="00962E48" w:rsidRPr="006C419A" w:rsidRDefault="00962E48" w:rsidP="009E4570">
            <w:r w:rsidRPr="006C419A">
              <w:t>-0.198</w:t>
            </w:r>
          </w:p>
        </w:tc>
        <w:tc>
          <w:tcPr>
            <w:tcW w:w="809" w:type="pct"/>
            <w:shd w:val="clear" w:color="auto" w:fill="auto"/>
            <w:noWrap/>
            <w:hideMark/>
          </w:tcPr>
          <w:p w14:paraId="13F5E8F7" w14:textId="77777777" w:rsidR="00962E48" w:rsidRPr="006C419A" w:rsidRDefault="00962E48" w:rsidP="009E4570">
            <w:r w:rsidRPr="006C419A">
              <w:t>0.12</w:t>
            </w:r>
          </w:p>
        </w:tc>
        <w:tc>
          <w:tcPr>
            <w:tcW w:w="991" w:type="pct"/>
            <w:shd w:val="clear" w:color="auto" w:fill="auto"/>
            <w:noWrap/>
            <w:hideMark/>
          </w:tcPr>
          <w:p w14:paraId="5BF6FB4F" w14:textId="77777777" w:rsidR="00962E48" w:rsidRPr="006C419A" w:rsidRDefault="00962E48" w:rsidP="009E4570">
            <w:r w:rsidRPr="006C419A">
              <w:t> </w:t>
            </w:r>
          </w:p>
        </w:tc>
        <w:tc>
          <w:tcPr>
            <w:tcW w:w="1048" w:type="pct"/>
            <w:shd w:val="clear" w:color="auto" w:fill="auto"/>
            <w:noWrap/>
            <w:hideMark/>
          </w:tcPr>
          <w:p w14:paraId="2D13ECA7" w14:textId="77777777" w:rsidR="00962E48" w:rsidRPr="006C419A" w:rsidRDefault="00962E48" w:rsidP="009E4570">
            <w:r w:rsidRPr="006C419A">
              <w:t> </w:t>
            </w:r>
          </w:p>
        </w:tc>
        <w:tc>
          <w:tcPr>
            <w:tcW w:w="778" w:type="pct"/>
            <w:shd w:val="clear" w:color="auto" w:fill="auto"/>
          </w:tcPr>
          <w:p w14:paraId="706A8C2C" w14:textId="77777777" w:rsidR="00962E48" w:rsidRPr="006C419A" w:rsidRDefault="00962E48" w:rsidP="009E4570"/>
        </w:tc>
      </w:tr>
    </w:tbl>
    <w:p w14:paraId="361D3CC8" w14:textId="77777777" w:rsidR="00962E48" w:rsidRPr="007438BA" w:rsidRDefault="00962E48" w:rsidP="00962E48">
      <w:pPr>
        <w:spacing w:line="480" w:lineRule="auto"/>
      </w:pPr>
    </w:p>
    <w:p w14:paraId="1AB18DF0" w14:textId="77777777" w:rsidR="00962E48" w:rsidRPr="006C419A" w:rsidRDefault="00962E48" w:rsidP="00962E48">
      <w:pPr>
        <w:spacing w:line="480" w:lineRule="auto"/>
        <w:ind w:firstLine="708"/>
        <w:rPr>
          <w:szCs w:val="20"/>
        </w:rPr>
      </w:pPr>
      <w:r w:rsidRPr="006C419A">
        <w:rPr>
          <w:szCs w:val="20"/>
        </w:rPr>
        <w:lastRenderedPageBreak/>
        <w:t>Vis and Assoc factor items have a maximum factor loading of about 0.5, while for other factors the maximum factor loading is&gt; 0.7. The Cron-Bach's alpha ranges from 0.49 to 0.71, while item-to-total correlations range from 0.39 to 0.81, which suggests of not very good measurement properties of the model.</w:t>
      </w:r>
    </w:p>
    <w:p w14:paraId="289EFC64" w14:textId="77777777" w:rsidR="00962E48" w:rsidRPr="006C419A" w:rsidRDefault="00962E48" w:rsidP="00962E48">
      <w:pPr>
        <w:spacing w:line="480" w:lineRule="auto"/>
        <w:ind w:firstLine="708"/>
      </w:pPr>
      <w:r w:rsidRPr="006C419A">
        <w:rPr>
          <w:szCs w:val="20"/>
        </w:rPr>
        <w:t>After the CFA, a SEM model was generated whose result is shown in Fig A3. For the model, ModelChisquare / df is 1.02 (&lt;3), (ModelChisquare = 246.812, Df = 242, Pr (&gt; Chisq) = 0.402), NNFI is 0.953, CFI is 0.959, adjusted goodness-of-fit index is 0.736 and the RMSEA index is 0.017, suggesting good fit.</w:t>
      </w:r>
    </w:p>
    <w:p w14:paraId="764557C0" w14:textId="77777777" w:rsidR="00962E48" w:rsidRPr="006C419A" w:rsidRDefault="00962E48" w:rsidP="00962E48">
      <w:pPr>
        <w:spacing w:line="480" w:lineRule="auto"/>
        <w:ind w:firstLine="708"/>
      </w:pPr>
      <w:r w:rsidRPr="006C419A">
        <w:rPr>
          <w:szCs w:val="20"/>
        </w:rPr>
        <w:t>Based on the SEM model, statistically significant and negative impact on the KM factor has only the Pers factor. This means that the greater the degree of use of SM information on customer persistence, the less is the importance of SM for KM (more precisely, if the level of use of customer persistence information increases by 1%, the significance of SM for KM decreases by 32%). Factors that have a statistically significant direct effect on the importance of KM for ITSQ are Vis and Pers (dashed arrows in the path diagram). The Vis factor directly positively influences the significance of KM for ITSQ, but since the Vis factor does not statistically significantly affect KM, this influence is not relevant. The increase in the use of information about persistence for 1% causes a decline in the importance of KM for ITSQ for 55%. Thus, companies that have a customer persistence information use greater for 1%, find the KM system 55% less relevant for assessing the quality of service. This finding agrees with the results of the DT model, which showed that Persistence is the most relevant for assessing whether for the quality of service KM has low or high significance (71% importance for Persistence). However, based on the results of the DT model about the significance of the individual attributes, it is not possible to determine whether the influence of the Persistence factor is positive or negative and how much it is, what the SEM model has determined. Also, the mediating role of KM is clearly evident from the SEM model. Namely, adding a path between KM and ITSQ results in a statistically significant and strongly positive impact of KM on ITSQ (1.53 *), while the Pers factor loses its full impact on ITSQ, which means that KM has fully taken over its effect. These results are consistent with the results of the DT model which show that the importance of Persistence with the inclusion of KM items in the model decreases from 71% to 17%.</w:t>
      </w:r>
    </w:p>
    <w:p w14:paraId="5D444F45" w14:textId="1CE6FD45" w:rsidR="00962E48" w:rsidRDefault="00962E48" w:rsidP="00962E48">
      <w:pPr>
        <w:jc w:val="center"/>
      </w:pPr>
    </w:p>
    <w:p w14:paraId="648EFE41" w14:textId="5CBCFAAC" w:rsidR="00D60441" w:rsidRDefault="00D60441" w:rsidP="00962E48">
      <w:pPr>
        <w:jc w:val="center"/>
      </w:pPr>
    </w:p>
    <w:p w14:paraId="58E98A60" w14:textId="126E6250" w:rsidR="00D60441" w:rsidRDefault="00D60441" w:rsidP="00962E48">
      <w:pPr>
        <w:jc w:val="center"/>
      </w:pPr>
    </w:p>
    <w:p w14:paraId="2FBE5DF2" w14:textId="3526E04F" w:rsidR="00D60441" w:rsidRDefault="00D60441" w:rsidP="00962E48">
      <w:pPr>
        <w:jc w:val="center"/>
      </w:pPr>
    </w:p>
    <w:p w14:paraId="2F7816E9" w14:textId="2D13A4D0" w:rsidR="00D60441" w:rsidRDefault="00D60441" w:rsidP="00962E48">
      <w:pPr>
        <w:jc w:val="center"/>
      </w:pPr>
    </w:p>
    <w:p w14:paraId="65A693EE" w14:textId="29A8D7BA" w:rsidR="00D60441" w:rsidRPr="007438BA" w:rsidRDefault="00D60441" w:rsidP="00962E48">
      <w:pPr>
        <w:jc w:val="center"/>
      </w:pPr>
      <w:r>
        <w:rPr>
          <w:noProof/>
        </w:rPr>
        <w:lastRenderedPageBreak/>
        <w:drawing>
          <wp:inline distT="0" distB="0" distL="0" distR="0" wp14:anchorId="4D68D3CF" wp14:editId="48919EF6">
            <wp:extent cx="3275076" cy="3683508"/>
            <wp:effectExtent l="0" t="0" r="1905"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A3.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75076" cy="3683508"/>
                    </a:xfrm>
                    <a:prstGeom prst="rect">
                      <a:avLst/>
                    </a:prstGeom>
                  </pic:spPr>
                </pic:pic>
              </a:graphicData>
            </a:graphic>
          </wp:inline>
        </w:drawing>
      </w:r>
    </w:p>
    <w:p w14:paraId="7D3E121F" w14:textId="23D5C386" w:rsidR="00962E48" w:rsidRPr="006C419A" w:rsidRDefault="00962E48" w:rsidP="00962E48">
      <w:pPr>
        <w:jc w:val="center"/>
      </w:pPr>
      <w:r w:rsidRPr="006C419A">
        <w:rPr>
          <w:b/>
          <w:szCs w:val="20"/>
        </w:rPr>
        <w:t>Fig A3. Path diagram for SEM model</w:t>
      </w:r>
      <w:r w:rsidR="00006021">
        <w:rPr>
          <w:b/>
          <w:szCs w:val="20"/>
        </w:rPr>
        <w:t xml:space="preserve">. </w:t>
      </w:r>
      <w:r w:rsidRPr="006C419A">
        <w:t>The dashed line indicates the effects without the mediation of KM. Standardized regression coefficients are shown.</w:t>
      </w:r>
    </w:p>
    <w:p w14:paraId="514A3A67" w14:textId="77777777" w:rsidR="00962E48" w:rsidRPr="006C419A" w:rsidRDefault="00962E48" w:rsidP="00962E48">
      <w:pPr>
        <w:jc w:val="center"/>
      </w:pPr>
    </w:p>
    <w:p w14:paraId="27AF6719" w14:textId="77777777" w:rsidR="00962E48" w:rsidRPr="006C419A" w:rsidRDefault="00962E48" w:rsidP="00962E48">
      <w:pPr>
        <w:jc w:val="center"/>
        <w:rPr>
          <w:b/>
          <w:bCs/>
        </w:rPr>
      </w:pPr>
    </w:p>
    <w:p w14:paraId="0F12F038" w14:textId="77777777" w:rsidR="00962E48" w:rsidRPr="006C419A" w:rsidRDefault="00962E48" w:rsidP="00962E48">
      <w:pPr>
        <w:spacing w:line="480" w:lineRule="auto"/>
        <w:ind w:firstLine="708"/>
      </w:pPr>
      <w:r w:rsidRPr="006C419A">
        <w:rPr>
          <w:szCs w:val="20"/>
        </w:rPr>
        <w:t xml:space="preserve">Comparing the results of the DT and the SEM model, it can be concluded that the DT model gave better results in this analysis. Specifically, the SEM model found only that the Pers factor had a statistically significant effect on the KM factor as well as the KM on the ITSQ. If we look at the CFA results in Table A3, it can be seen that only these two factors (Pers and KM) have Cronbach's alpha and maximum loading factor greater than or equal to 0.7, so it can be concluded that poor SEM results are due to poor model performance measurements. On the other hand, a DT model that does not depend on these performances has produced more complete results. He identified the importance of all 4 factors (Vis, Pers, Ed and Assoc) for KM, the direct relevance of the Pers and Assoc factors to support quality of service using KM, as well as the mediating role of KM for these factors. Also, with DT model has determined the importance not only at the factor level but also at the level of individual items, i.e. questions in the survey. So, for example, based on the results of the DT model, not only do we know that the Persistence factor is relevant to an effective KM system, but also that of all customer persistence information, the most important are those related to employee contributions (item b1) and how to use services and IT solutions (item b4). Also, while the SEM model indicates that the KM factor </w:t>
      </w:r>
      <w:r w:rsidRPr="006C419A">
        <w:rPr>
          <w:szCs w:val="20"/>
        </w:rPr>
        <w:lastRenderedPageBreak/>
        <w:t>significantly affects the ITSQ factor, DT reveals that the greatest significance (45%) for ITSQ has knowledge storaging (item k2), then knowledge sharing (item k4) for about 31%, knowledge collection (item k1) for about 15%, and finally knowledge creation (item k3) about 8%.</w:t>
      </w:r>
    </w:p>
    <w:p w14:paraId="6496486B" w14:textId="77777777" w:rsidR="00962E48" w:rsidRPr="006C419A" w:rsidRDefault="00962E48" w:rsidP="00962E48">
      <w:pPr>
        <w:spacing w:line="480" w:lineRule="auto"/>
      </w:pPr>
      <w:r w:rsidRPr="006C419A">
        <w:tab/>
        <w:t>It can be concluded that the advantages of the DT model are that it does not depend on performance measurement and it is effective with a large number of variables, so it is not necessary to aggregate items within the factor. Therefore, more detailed and semantically richer results can be obtained. On the other hand, the DT model does not provide causal relationships, meaning that the sign and the strength of influence between the variables cannot be determined.</w:t>
      </w:r>
    </w:p>
    <w:p w14:paraId="746513EC" w14:textId="77777777" w:rsidR="006C4621" w:rsidRDefault="006C4621"/>
    <w:sectPr w:rsidR="006C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0" w:usb1="09060000"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3F2EB1"/>
    <w:rsid w:val="00006021"/>
    <w:rsid w:val="00024986"/>
    <w:rsid w:val="00031B7F"/>
    <w:rsid w:val="0004480B"/>
    <w:rsid w:val="00080E07"/>
    <w:rsid w:val="000A22C1"/>
    <w:rsid w:val="000B2440"/>
    <w:rsid w:val="00115211"/>
    <w:rsid w:val="0018678F"/>
    <w:rsid w:val="001B089A"/>
    <w:rsid w:val="00201C31"/>
    <w:rsid w:val="0020290B"/>
    <w:rsid w:val="00243112"/>
    <w:rsid w:val="00250294"/>
    <w:rsid w:val="00254FC9"/>
    <w:rsid w:val="002A4E3D"/>
    <w:rsid w:val="002B306A"/>
    <w:rsid w:val="002B33BF"/>
    <w:rsid w:val="00333162"/>
    <w:rsid w:val="003A2C71"/>
    <w:rsid w:val="003B7563"/>
    <w:rsid w:val="003F2EB1"/>
    <w:rsid w:val="003F7AF5"/>
    <w:rsid w:val="00414EF0"/>
    <w:rsid w:val="0046350A"/>
    <w:rsid w:val="004758D6"/>
    <w:rsid w:val="004D7F53"/>
    <w:rsid w:val="004E40D3"/>
    <w:rsid w:val="00521DCD"/>
    <w:rsid w:val="00534699"/>
    <w:rsid w:val="00582C53"/>
    <w:rsid w:val="005B0036"/>
    <w:rsid w:val="005C3655"/>
    <w:rsid w:val="005E709B"/>
    <w:rsid w:val="005F7E57"/>
    <w:rsid w:val="0061446A"/>
    <w:rsid w:val="00633E45"/>
    <w:rsid w:val="00633E64"/>
    <w:rsid w:val="00652798"/>
    <w:rsid w:val="0069565B"/>
    <w:rsid w:val="006C4621"/>
    <w:rsid w:val="006E0AE1"/>
    <w:rsid w:val="00713BAC"/>
    <w:rsid w:val="00772CF5"/>
    <w:rsid w:val="0079497E"/>
    <w:rsid w:val="007A4DF1"/>
    <w:rsid w:val="007C7A42"/>
    <w:rsid w:val="007E529B"/>
    <w:rsid w:val="008034BF"/>
    <w:rsid w:val="008457E3"/>
    <w:rsid w:val="00880B35"/>
    <w:rsid w:val="008B045E"/>
    <w:rsid w:val="008B0519"/>
    <w:rsid w:val="008C4E0F"/>
    <w:rsid w:val="008F6151"/>
    <w:rsid w:val="00907850"/>
    <w:rsid w:val="00916355"/>
    <w:rsid w:val="009309DC"/>
    <w:rsid w:val="009407E7"/>
    <w:rsid w:val="00962E2F"/>
    <w:rsid w:val="00962E48"/>
    <w:rsid w:val="009A45FE"/>
    <w:rsid w:val="009E1944"/>
    <w:rsid w:val="009F2BBA"/>
    <w:rsid w:val="00A34DB2"/>
    <w:rsid w:val="00A44A7A"/>
    <w:rsid w:val="00A52364"/>
    <w:rsid w:val="00A62443"/>
    <w:rsid w:val="00A92A7E"/>
    <w:rsid w:val="00AE0931"/>
    <w:rsid w:val="00B071F9"/>
    <w:rsid w:val="00B11290"/>
    <w:rsid w:val="00B3418E"/>
    <w:rsid w:val="00B43C1D"/>
    <w:rsid w:val="00B66A65"/>
    <w:rsid w:val="00B8651D"/>
    <w:rsid w:val="00C301E4"/>
    <w:rsid w:val="00C76490"/>
    <w:rsid w:val="00C853E6"/>
    <w:rsid w:val="00CC66DB"/>
    <w:rsid w:val="00CE78D3"/>
    <w:rsid w:val="00D06FC0"/>
    <w:rsid w:val="00D37927"/>
    <w:rsid w:val="00D60441"/>
    <w:rsid w:val="00E2245F"/>
    <w:rsid w:val="00E2495A"/>
    <w:rsid w:val="00E47BDA"/>
    <w:rsid w:val="00E741D4"/>
    <w:rsid w:val="00F1114D"/>
    <w:rsid w:val="00F24CCF"/>
    <w:rsid w:val="00F47E62"/>
    <w:rsid w:val="00F50A07"/>
    <w:rsid w:val="00F57061"/>
    <w:rsid w:val="00F660FF"/>
    <w:rsid w:val="00F902AC"/>
    <w:rsid w:val="00FB51D4"/>
    <w:rsid w:val="00FC0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13466"/>
  <w15:docId w15:val="{2869F7CC-4AFE-49AC-9A2A-0C864A1B0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IN"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944"/>
    <w:rPr>
      <w:rFonts w:ascii="Times New Roman" w:hAnsi="Times New Roman"/>
      <w:sz w:val="20"/>
    </w:rPr>
  </w:style>
  <w:style w:type="paragraph" w:styleId="Heading1">
    <w:name w:val="heading 1"/>
    <w:basedOn w:val="Normal"/>
    <w:next w:val="Normal"/>
    <w:link w:val="Heading1Char"/>
    <w:uiPriority w:val="9"/>
    <w:qFormat/>
    <w:rsid w:val="009E1944"/>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9E194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E194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E194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E194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9E194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9E194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E194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unhideWhenUsed/>
    <w:qFormat/>
    <w:rsid w:val="009E194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944"/>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9E194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E1944"/>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E1944"/>
    <w:rPr>
      <w:rFonts w:asciiTheme="majorHAnsi" w:eastAsiaTheme="majorEastAsia" w:hAnsiTheme="majorHAnsi" w:cstheme="majorBidi"/>
      <w:b/>
      <w:bCs/>
      <w:i/>
      <w:iCs/>
      <w:color w:val="4F81BD" w:themeColor="accent1"/>
      <w:sz w:val="20"/>
    </w:rPr>
  </w:style>
  <w:style w:type="character" w:customStyle="1" w:styleId="Heading5Char">
    <w:name w:val="Heading 5 Char"/>
    <w:basedOn w:val="DefaultParagraphFont"/>
    <w:link w:val="Heading5"/>
    <w:uiPriority w:val="9"/>
    <w:rsid w:val="009E1944"/>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rsid w:val="009E1944"/>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rsid w:val="009E1944"/>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rsid w:val="009E194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E194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9E1944"/>
    <w:pPr>
      <w:spacing w:line="240" w:lineRule="auto"/>
    </w:pPr>
    <w:rPr>
      <w:b/>
      <w:bCs/>
      <w:color w:val="4F81BD" w:themeColor="accent1"/>
      <w:sz w:val="18"/>
      <w:szCs w:val="18"/>
    </w:rPr>
  </w:style>
  <w:style w:type="paragraph" w:styleId="Title">
    <w:name w:val="Title"/>
    <w:basedOn w:val="Normal"/>
    <w:next w:val="Normal"/>
    <w:link w:val="TitleChar"/>
    <w:uiPriority w:val="10"/>
    <w:qFormat/>
    <w:rsid w:val="009E1944"/>
    <w:pPr>
      <w:spacing w:after="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9E1944"/>
    <w:rPr>
      <w:rFonts w:ascii="Times New Roman" w:eastAsiaTheme="majorEastAsia" w:hAnsi="Times New Roman" w:cstheme="majorBidi"/>
      <w:spacing w:val="-10"/>
      <w:kern w:val="28"/>
      <w:sz w:val="40"/>
      <w:szCs w:val="56"/>
    </w:rPr>
  </w:style>
  <w:style w:type="paragraph" w:styleId="Subtitle">
    <w:name w:val="Subtitle"/>
    <w:basedOn w:val="Normal"/>
    <w:next w:val="Normal"/>
    <w:link w:val="SubtitleChar"/>
    <w:uiPriority w:val="11"/>
    <w:qFormat/>
    <w:rsid w:val="009E194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E194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9E1944"/>
    <w:rPr>
      <w:b/>
      <w:bCs/>
    </w:rPr>
  </w:style>
  <w:style w:type="character" w:styleId="Emphasis">
    <w:name w:val="Emphasis"/>
    <w:basedOn w:val="DefaultParagraphFont"/>
    <w:uiPriority w:val="20"/>
    <w:qFormat/>
    <w:rsid w:val="009E1944"/>
    <w:rPr>
      <w:i/>
      <w:iCs/>
    </w:rPr>
  </w:style>
  <w:style w:type="paragraph" w:styleId="NoSpacing">
    <w:name w:val="No Spacing"/>
    <w:uiPriority w:val="1"/>
    <w:qFormat/>
    <w:rsid w:val="009E1944"/>
    <w:pPr>
      <w:spacing w:after="0" w:line="240" w:lineRule="auto"/>
    </w:pPr>
    <w:rPr>
      <w:rFonts w:ascii="Times New Roman" w:hAnsi="Times New Roman"/>
      <w:sz w:val="20"/>
    </w:rPr>
  </w:style>
  <w:style w:type="paragraph" w:styleId="ListParagraph">
    <w:name w:val="List Paragraph"/>
    <w:basedOn w:val="Normal"/>
    <w:link w:val="ListParagraphChar"/>
    <w:uiPriority w:val="34"/>
    <w:qFormat/>
    <w:rsid w:val="009E1944"/>
    <w:pPr>
      <w:ind w:left="720"/>
      <w:contextualSpacing/>
    </w:pPr>
  </w:style>
  <w:style w:type="character" w:customStyle="1" w:styleId="ListParagraphChar">
    <w:name w:val="List Paragraph Char"/>
    <w:basedOn w:val="DefaultParagraphFont"/>
    <w:link w:val="ListParagraph"/>
    <w:uiPriority w:val="34"/>
    <w:locked/>
    <w:rsid w:val="009E1944"/>
    <w:rPr>
      <w:rFonts w:ascii="Times New Roman" w:hAnsi="Times New Roman"/>
      <w:sz w:val="20"/>
    </w:rPr>
  </w:style>
  <w:style w:type="paragraph" w:styleId="Quote">
    <w:name w:val="Quote"/>
    <w:basedOn w:val="Normal"/>
    <w:next w:val="Normal"/>
    <w:link w:val="QuoteChar"/>
    <w:uiPriority w:val="29"/>
    <w:qFormat/>
    <w:rsid w:val="009E1944"/>
    <w:rPr>
      <w:i/>
      <w:iCs/>
      <w:color w:val="000000" w:themeColor="text1"/>
    </w:rPr>
  </w:style>
  <w:style w:type="character" w:customStyle="1" w:styleId="QuoteChar">
    <w:name w:val="Quote Char"/>
    <w:basedOn w:val="DefaultParagraphFont"/>
    <w:link w:val="Quote"/>
    <w:uiPriority w:val="29"/>
    <w:rsid w:val="009E1944"/>
    <w:rPr>
      <w:rFonts w:ascii="Times New Roman" w:hAnsi="Times New Roman"/>
      <w:i/>
      <w:iCs/>
      <w:color w:val="000000" w:themeColor="text1"/>
      <w:sz w:val="20"/>
    </w:rPr>
  </w:style>
  <w:style w:type="paragraph" w:styleId="IntenseQuote">
    <w:name w:val="Intense Quote"/>
    <w:basedOn w:val="Normal"/>
    <w:next w:val="Normal"/>
    <w:link w:val="IntenseQuoteChar"/>
    <w:uiPriority w:val="30"/>
    <w:qFormat/>
    <w:rsid w:val="009E194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E1944"/>
    <w:rPr>
      <w:rFonts w:ascii="Times New Roman" w:hAnsi="Times New Roman"/>
      <w:b/>
      <w:bCs/>
      <w:i/>
      <w:iCs/>
      <w:color w:val="4F81BD" w:themeColor="accent1"/>
      <w:sz w:val="20"/>
    </w:rPr>
  </w:style>
  <w:style w:type="character" w:styleId="SubtleEmphasis">
    <w:name w:val="Subtle Emphasis"/>
    <w:basedOn w:val="DefaultParagraphFont"/>
    <w:uiPriority w:val="19"/>
    <w:qFormat/>
    <w:rsid w:val="009E1944"/>
    <w:rPr>
      <w:i/>
      <w:iCs/>
      <w:color w:val="808080" w:themeColor="text1" w:themeTint="7F"/>
    </w:rPr>
  </w:style>
  <w:style w:type="character" w:styleId="IntenseEmphasis">
    <w:name w:val="Intense Emphasis"/>
    <w:basedOn w:val="DefaultParagraphFont"/>
    <w:uiPriority w:val="21"/>
    <w:qFormat/>
    <w:rsid w:val="009E1944"/>
    <w:rPr>
      <w:b/>
      <w:bCs/>
      <w:i/>
      <w:iCs/>
      <w:color w:val="4F81BD" w:themeColor="accent1"/>
    </w:rPr>
  </w:style>
  <w:style w:type="character" w:styleId="SubtleReference">
    <w:name w:val="Subtle Reference"/>
    <w:basedOn w:val="DefaultParagraphFont"/>
    <w:uiPriority w:val="31"/>
    <w:qFormat/>
    <w:rsid w:val="009E1944"/>
    <w:rPr>
      <w:smallCaps/>
      <w:color w:val="C0504D" w:themeColor="accent2"/>
      <w:u w:val="single"/>
    </w:rPr>
  </w:style>
  <w:style w:type="character" w:styleId="IntenseReference">
    <w:name w:val="Intense Reference"/>
    <w:basedOn w:val="DefaultParagraphFont"/>
    <w:uiPriority w:val="32"/>
    <w:qFormat/>
    <w:rsid w:val="009E1944"/>
    <w:rPr>
      <w:b/>
      <w:bCs/>
      <w:smallCaps/>
      <w:color w:val="C0504D" w:themeColor="accent2"/>
      <w:spacing w:val="5"/>
      <w:u w:val="single"/>
    </w:rPr>
  </w:style>
  <w:style w:type="character" w:styleId="BookTitle">
    <w:name w:val="Book Title"/>
    <w:basedOn w:val="DefaultParagraphFont"/>
    <w:uiPriority w:val="33"/>
    <w:qFormat/>
    <w:rsid w:val="009E1944"/>
    <w:rPr>
      <w:b/>
      <w:bCs/>
      <w:smallCaps/>
      <w:spacing w:val="5"/>
    </w:rPr>
  </w:style>
  <w:style w:type="paragraph" w:styleId="TOCHeading">
    <w:name w:val="TOC Heading"/>
    <w:basedOn w:val="Heading1"/>
    <w:next w:val="Normal"/>
    <w:uiPriority w:val="39"/>
    <w:unhideWhenUsed/>
    <w:qFormat/>
    <w:rsid w:val="009E1944"/>
    <w:pPr>
      <w:spacing w:before="480"/>
      <w:outlineLvl w:val="9"/>
    </w:pPr>
    <w:rPr>
      <w:rFonts w:asciiTheme="majorHAnsi" w:hAnsiTheme="majorHAnsi"/>
      <w:b/>
      <w:bCs/>
      <w:color w:val="365F91" w:themeColor="accent1" w:themeShade="BF"/>
      <w:sz w:val="28"/>
      <w:szCs w:val="28"/>
    </w:rPr>
  </w:style>
  <w:style w:type="paragraph" w:styleId="BodyText">
    <w:name w:val="Body Text"/>
    <w:basedOn w:val="Normal"/>
    <w:link w:val="BodyTextChar"/>
    <w:uiPriority w:val="1"/>
    <w:rsid w:val="000A22C1"/>
    <w:pPr>
      <w:widowControl w:val="0"/>
      <w:autoSpaceDE w:val="0"/>
      <w:autoSpaceDN w:val="0"/>
      <w:spacing w:before="159"/>
      <w:ind w:left="112" w:right="110"/>
      <w:jc w:val="both"/>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table" w:styleId="TableGrid">
    <w:name w:val="Table Grid"/>
    <w:basedOn w:val="TableNormal"/>
    <w:rsid w:val="00962E48"/>
    <w:pPr>
      <w:spacing w:after="0" w:line="240" w:lineRule="auto"/>
      <w:jc w:val="both"/>
    </w:pPr>
    <w:rPr>
      <w:rFonts w:ascii="Times New Roman" w:eastAsia="Batang"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6</Words>
  <Characters>5169</Characters>
  <Application>Microsoft Office Word</Application>
  <DocSecurity>0</DocSecurity>
  <Lines>43</Lines>
  <Paragraphs>12</Paragraphs>
  <ScaleCrop>false</ScaleCrop>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chn off30</cp:lastModifiedBy>
  <cp:revision>5</cp:revision>
  <dcterms:created xsi:type="dcterms:W3CDTF">2020-07-18T08:19:00Z</dcterms:created>
  <dcterms:modified xsi:type="dcterms:W3CDTF">2020-07-24T20:52:00Z</dcterms:modified>
</cp:coreProperties>
</file>